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E5E5E5" w:val="clear"/>
        <w:jc w:val="center"/>
        <w:rPr>
          <w:b/>
          <w:b/>
          <w:sz w:val="20"/>
          <w:szCs w:val="20"/>
          <w:lang w:val="en-NZ"/>
        </w:rPr>
      </w:pPr>
      <w:r>
        <w:rPr>
          <w:b/>
          <w:sz w:val="20"/>
          <w:szCs w:val="20"/>
          <w:lang w:val="en-NZ"/>
        </w:rPr>
        <w:t xml:space="preserve">Table S1. </w:t>
      </w:r>
      <w:r>
        <w:rPr>
          <w:sz w:val="20"/>
          <w:szCs w:val="20"/>
          <w:lang w:val="en-NZ"/>
        </w:rPr>
        <w:t xml:space="preserve">Manual functional annotation of the </w:t>
      </w:r>
      <w:r>
        <w:rPr>
          <w:i/>
          <w:sz w:val="20"/>
          <w:szCs w:val="20"/>
          <w:lang w:val="en-NZ"/>
        </w:rPr>
        <w:t>Methanobrevibacter ruminantium</w:t>
      </w:r>
      <w:r>
        <w:rPr>
          <w:sz w:val="20"/>
          <w:szCs w:val="20"/>
          <w:lang w:val="en-NZ"/>
        </w:rPr>
        <w:t xml:space="preserve"> M1 predicted open reading frames. Table excludes hypothetical proteins.</w:t>
      </w:r>
    </w:p>
    <w:p>
      <w:pPr>
        <w:pStyle w:val="Normal"/>
        <w:shd w:fill="E5E5E5" w:val="clear"/>
        <w:rPr>
          <w:b/>
          <w:b/>
          <w:sz w:val="20"/>
          <w:szCs w:val="20"/>
          <w:lang w:val="en-NZ"/>
        </w:rPr>
      </w:pPr>
      <w:r>
        <w:rPr>
          <w:b/>
          <w:sz w:val="20"/>
          <w:szCs w:val="20"/>
          <w:lang w:val="en-NZ"/>
        </w:rPr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ab/>
        <w:t>*************************************</w:t>
      </w:r>
    </w:p>
    <w:p>
      <w:pPr>
        <w:pStyle w:val="Normal"/>
        <w:shd w:fill="E5E5E5" w:val="clear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</w:r>
    </w:p>
    <w:p>
      <w:pPr>
        <w:pStyle w:val="Normal"/>
        <w:shd w:fill="E5E5E5" w:val="clear"/>
        <w:rPr>
          <w:b/>
          <w:b/>
          <w:lang w:val="en-NZ"/>
        </w:rPr>
      </w:pPr>
      <w:r>
        <w:rPr>
          <w:b/>
          <w:lang w:val="en-NZ"/>
        </w:rPr>
        <w:t>AMINO ACID METABOLISM</w:t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Arginin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29</w:t>
        <w:tab/>
        <w:t>acetylglutamate kinase Arg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49</w:t>
        <w:tab/>
        <w:t>acetylornithine aminotransferase ArgD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76</w:t>
        <w:tab/>
        <w:t>argininosuccinate lyase ArgH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17</w:t>
        <w:tab/>
        <w:t>argininosuccinate synthase ArgG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23</w:t>
        <w:tab/>
        <w:t>bifunctional ornithine acetyltransferase/N-acetylglutamate synthase protein ArgJ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19</w:t>
        <w:tab/>
        <w:t>N-acetyl-gamma-glutamyl-phosphate reductase ArgC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15</w:t>
        <w:tab/>
        <w:t>ornithine carbamoyltransferase ArgF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/>
      </w:pPr>
      <w:r>
        <w:rPr>
          <w:b/>
          <w:sz w:val="16"/>
          <w:szCs w:val="16"/>
          <w:lang w:val="en-NZ"/>
        </w:rPr>
        <w:t>Aspartate/asparagin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43</w:t>
        <w:tab/>
        <w:t>asparagine synthase (glutamine-hydrolyzing) Asn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Chorismat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89</w:t>
        <w:tab/>
        <w:t>3-dehydroquinate dehydratase type I AroD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98</w:t>
        <w:tab/>
        <w:t>3-dehydroquinate synthase Aro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77</w:t>
        <w:tab/>
        <w:t>3-phosphoshikimate 1-carboxyvinyltransferase Aro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61</w:t>
        <w:tab/>
        <w:t>chorismate synthase AroC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44</w:t>
        <w:tab/>
        <w:t>shikimate 5-dehydrogenase Aro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76</w:t>
        <w:tab/>
        <w:t>shikimate kinase AroK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Cystein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74</w:t>
        <w:tab/>
        <w:t>cysteine synthase CysKM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96</w:t>
        <w:tab/>
        <w:t>cysteine synthase CysKM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73</w:t>
        <w:tab/>
        <w:t>serine O-acetyltransferase Cy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General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06</w:t>
        <w:tab/>
        <w:t>aspartate amino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/>
      </w:pPr>
      <w:r>
        <w:rPr>
          <w:b/>
          <w:sz w:val="16"/>
          <w:szCs w:val="16"/>
          <w:lang w:val="en-NZ"/>
        </w:rPr>
        <w:t>Glutamate/glutamin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61</w:t>
        <w:tab/>
        <w:t>glutamate dehydrogenase Gdh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82</w:t>
        <w:tab/>
        <w:t>glutamate synthase alpha subunit Glt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80</w:t>
        <w:tab/>
        <w:t>glutamate synthase beta subunit Glt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10</w:t>
        <w:tab/>
        <w:t>glutamate synthase domain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79</w:t>
        <w:tab/>
        <w:t>glutamine amido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50</w:t>
        <w:tab/>
        <w:t>glutamine synthetase GlnA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78</w:t>
        <w:tab/>
        <w:t>glutamine synthetase GlnA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49</w:t>
        <w:tab/>
        <w:t>transcriptional repressor of nif and glnA operons Nrp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Glycin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22</w:t>
        <w:tab/>
        <w:t>serine hydroxymethyltransferase Gly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Histidin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10</w:t>
        <w:tab/>
        <w:t>ATP phosphoribosyltransferase HisG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50</w:t>
        <w:tab/>
        <w:t>ATP phosphoribosyltransferase HisG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39</w:t>
        <w:tab/>
        <w:t>bifunctional imidazoleglycerol-phosphate dehydratase His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37</w:t>
        <w:tab/>
        <w:t>hisA/hisF family protein HisAF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15</w:t>
        <w:tab/>
        <w:t>histidinol dehydrogenase HisD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54</w:t>
        <w:tab/>
        <w:t>histidinol-phosphate aminotransferase HisC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82</w:t>
        <w:tab/>
        <w:t>imidazole glycerol phosphate synthase glutamine amidotransferase subunit HisH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35</w:t>
        <w:tab/>
        <w:t>imidazoleglycerol-phosphate synthase cyclase subunit HisF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49</w:t>
        <w:tab/>
        <w:t>phosphoribosyl-AMP cyclohydrolase HisI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31</w:t>
        <w:tab/>
        <w:t>phosphoribosyl-ATP pyrophosphohydrolase Hi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17</w:t>
        <w:tab/>
        <w:t>phosphoribosylformimino-5- aminoimidazole carboxamide ribotide isomerase His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Homoserin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41</w:t>
        <w:tab/>
        <w:t>allosteric regulator of homoserine dehydrogen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40</w:t>
        <w:tab/>
        <w:t>homoserine dehydrogenase Hom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Lysin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72</w:t>
        <w:tab/>
        <w:t>aspartate kinase Ask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69</w:t>
        <w:tab/>
        <w:t>aspartate-semialdehyde dehydrogenase Asd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41</w:t>
        <w:tab/>
        <w:t>diaminopimelate aminotransferase DapL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52</w:t>
        <w:tab/>
        <w:t>diaminopimelate decarboxylase Lys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53</w:t>
        <w:tab/>
        <w:t>diaminopimelate epimerase DapF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70</w:t>
        <w:tab/>
        <w:t>dihydrodipicolinate reductase Dap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71</w:t>
        <w:tab/>
        <w:t>dihydrodipicolinate synthase Dap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Methionin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11</w:t>
        <w:tab/>
        <w:t>homoserine O-acetyltransferase MetX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05</w:t>
        <w:tab/>
        <w:t>homoserine o-acetyltransferase MetX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20</w:t>
        <w:tab/>
        <w:t>methionine synthase Met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48</w:t>
        <w:tab/>
        <w:t>O-acetylhomoserine/O-acetylserine sulfhydrylase MetZ/CysK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69</w:t>
        <w:tab/>
        <w:t>O-acetylhomoserine/O-acetylserine sulfhydrylase MetZ/CysK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/>
      </w:pPr>
      <w:r>
        <w:rPr>
          <w:b/>
          <w:sz w:val="16"/>
          <w:szCs w:val="16"/>
          <w:lang w:val="en-NZ"/>
        </w:rPr>
        <w:t>Phenylalanine/tyrosin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74</w:t>
        <w:tab/>
        <w:t>chorismate mutase AroH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92</w:t>
        <w:tab/>
        <w:t>prephenate dehydratase Phe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68</w:t>
        <w:tab/>
        <w:t>prephenate dehydrogenase TyrA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75</w:t>
        <w:tab/>
        <w:t>prephenate dehydrogenase TyrA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Polyamine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41</w:t>
        <w:tab/>
        <w:t>arginase/agmatinase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03</w:t>
        <w:tab/>
        <w:t>N-carbamoyl-D-amino acid amidohydrolase Agu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43</w:t>
        <w:tab/>
        <w:t>pyruvoyl-dependent arginine decarboxylase PdaD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Prolin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18</w:t>
        <w:tab/>
        <w:t>delta 1-pyrroline-5-carboxylate synthet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09</w:t>
        <w:tab/>
        <w:t>pyrroline-5-carboxylate reductase ProC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Serin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14</w:t>
        <w:tab/>
        <w:t>aminotransferase class V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78</w:t>
        <w:tab/>
        <w:t>phosphoglycerate dehydrogenase Ser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88</w:t>
        <w:tab/>
        <w:t>phosphoserine phosphatase Ser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Threonin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92</w:t>
        <w:tab/>
        <w:t>threonine synthase ThrC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Tryptopha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10</w:t>
        <w:tab/>
        <w:t>anthranilate phosphoribosyltransferase TrpD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08</w:t>
        <w:tab/>
        <w:t>anthranilate synthase component I Trp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09</w:t>
        <w:tab/>
        <w:t>anthranilate synthase component II TrpG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11</w:t>
        <w:tab/>
        <w:t>indole-3-glycerol phosphate synthase TrpC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12</w:t>
        <w:tab/>
        <w:t>phosphoribosylanthranilate isomerase TrpF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14</w:t>
        <w:tab/>
        <w:t>tryptophan synthase alpha subunit Trp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59</w:t>
        <w:tab/>
        <w:t>tryptophan synthase beta subunit Trp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13</w:t>
        <w:tab/>
        <w:t>tryptophan synthase beta subunit TrpB1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77</w:t>
        <w:tab/>
        <w:t>tryptophan-binding  repressor TrpY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/>
      </w:pPr>
      <w:r>
        <w:rPr>
          <w:b/>
          <w:sz w:val="16"/>
          <w:szCs w:val="16"/>
          <w:lang w:val="en-NZ"/>
        </w:rPr>
        <w:t>Valine/leucine/isoleucine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55</w:t>
        <w:tab/>
        <w:t>2-isopropylmalate synthase LeuA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05</w:t>
        <w:tab/>
        <w:t>3-isopropylmalate dehydratase large subunit LeuC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04</w:t>
        <w:tab/>
        <w:t>3-isopropylmalate dehydratase small subunit LeuD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03</w:t>
        <w:tab/>
        <w:t>3-isopropylmalate dehydrogenase LeuB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10</w:t>
        <w:tab/>
        <w:t>acetolactate synthase large subunit IlvB1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12</w:t>
        <w:tab/>
        <w:t>acetolactate synthase large subunit IlvB2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11</w:t>
        <w:tab/>
        <w:t>acetolactate synthase small subunit Ilv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07</w:t>
        <w:tab/>
        <w:t>branched-chain-amino-acid aminotransferase IlvE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14</w:t>
        <w:tab/>
        <w:t>citramalate synthase CimA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19</w:t>
        <w:tab/>
        <w:t>dihydroxy-acid dehydratase IlvD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10</w:t>
        <w:tab/>
        <w:t>ketol-acid reductoisomerase IlvC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/>
      </w:pPr>
      <w:r>
        <w:rPr>
          <w:b/>
          <w:sz w:val="16"/>
          <w:szCs w:val="16"/>
          <w:lang w:val="en-NZ"/>
        </w:rPr>
        <w:t>Salvage-  general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56</w:t>
        <w:tab/>
        <w:t>indolepyruvate ferredoxin oxidoreductase alpha subunit Ior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57</w:t>
        <w:tab/>
        <w:t>indolepyruvate ferredoxin oxidoreductase beta subunit Ior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32</w:t>
        <w:tab/>
        <w:t>ketoisovalerate ferredoxin oxidoreductase alpha subunit Vor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31</w:t>
        <w:tab/>
        <w:t>ketoisovalerate ferredoxin oxidoreductase beta subunit Vor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33</w:t>
        <w:tab/>
        <w:t>ketoisovalerate ferredoxin oxidoreductase gamma subunit VorC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/>
      </w:pPr>
      <w:r>
        <w:rPr>
          <w:b/>
          <w:sz w:val="16"/>
          <w:szCs w:val="16"/>
          <w:lang w:val="en-NZ"/>
        </w:rPr>
        <w:t>Salvage-  methionin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27</w:t>
        <w:tab/>
        <w:t>methylthioadenosine phosphorylase Mtn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80</w:t>
        <w:tab/>
        <w:t>S-adenosyl-L-homocysteine hydrolase Ahc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25</w:t>
        <w:tab/>
        <w:t>S-adenosylmethionine synthetase MetK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/>
      </w:pPr>
      <w:r>
        <w:rPr>
          <w:b/>
          <w:sz w:val="16"/>
          <w:szCs w:val="16"/>
          <w:lang w:val="en-NZ"/>
        </w:rPr>
        <w:t>Salvage-  tyrosin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07</w:t>
        <w:tab/>
        <w:t>4-hydroxyphenylacetate degradation bifunctional isomerase/decarboxylase HpaG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ab/>
        <w:t>*************************************</w:t>
      </w:r>
    </w:p>
    <w:p>
      <w:pPr>
        <w:pStyle w:val="Normal"/>
        <w:shd w:fill="E5E5E5" w:val="clear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</w:r>
    </w:p>
    <w:p>
      <w:pPr>
        <w:pStyle w:val="Normal"/>
        <w:shd w:fill="E5E5E5" w:val="clear"/>
        <w:rPr>
          <w:b/>
          <w:b/>
          <w:lang w:val="en-NZ"/>
        </w:rPr>
      </w:pPr>
      <w:r>
        <w:rPr>
          <w:b/>
          <w:lang w:val="en-NZ"/>
        </w:rPr>
        <w:t>CELL CYCLE</w:t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Cell divisio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60</w:t>
        <w:tab/>
        <w:t>cell division ATPase MinD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35</w:t>
        <w:tab/>
        <w:t>cell division control protein Cdc48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81</w:t>
        <w:tab/>
        <w:t>cell division protein FtsZ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Chromosome replicatio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45</w:t>
        <w:tab/>
        <w:t>ATP-dependent DNA ligase DnlI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01</w:t>
        <w:tab/>
        <w:t>cdc6 family replication initiation protein Cdc6-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23</w:t>
        <w:tab/>
        <w:t>cdc6 family replication initiation protein Cdc6-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83</w:t>
        <w:tab/>
        <w:t>DNA polymerase family B PolB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53</w:t>
        <w:tab/>
        <w:t>DNA polymerase family B PolB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40</w:t>
        <w:tab/>
        <w:t>DNA polymerase large subunit DP2 PolD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73</w:t>
        <w:tab/>
        <w:t>DNA polymerase sliding clamp subunit PCNA family Pc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212</w:t>
        <w:tab/>
        <w:t>DNA polymerase small subunit DP1 PolD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11</w:t>
        <w:tab/>
        <w:t>DNA primase DnaG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69</w:t>
        <w:tab/>
        <w:t>DNA primase large subunit Pri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74</w:t>
        <w:tab/>
        <w:t>DNA primase small subunit Pri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85</w:t>
        <w:tab/>
        <w:t>DNA-bind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82</w:t>
        <w:tab/>
        <w:t>flap endonuclease Fe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67</w:t>
        <w:tab/>
        <w:t>HIRAN domain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46</w:t>
        <w:tab/>
        <w:t>OB fold nucleic acid binding domain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14</w:t>
        <w:tab/>
        <w:t>replication factor 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29</w:t>
        <w:tab/>
        <w:t>replication factor C large subunit RfcL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30</w:t>
        <w:tab/>
        <w:t>replication factor C small subunit Rfc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91</w:t>
        <w:tab/>
        <w:t>replicative DNA helicase Mcm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38</w:t>
        <w:tab/>
        <w:t>ribonuclease HII Rnh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10</w:t>
        <w:tab/>
        <w:t>tyrosine recombinase XerC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Genome segregatio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03</w:t>
        <w:tab/>
        <w:t>chromosome partitioning ATPase Par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90</w:t>
        <w:tab/>
        <w:t>DNA topoisomerase I Top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64</w:t>
        <w:tab/>
        <w:t>DNA topoisomerase VI subunit 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65</w:t>
        <w:tab/>
        <w:t>DNA topoisomerase VI subunit 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58</w:t>
        <w:tab/>
        <w:t>RecF/RecN/SMC N terminal domain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ab/>
        <w:t>*************************************</w:t>
      </w:r>
    </w:p>
    <w:p>
      <w:pPr>
        <w:pStyle w:val="Normal"/>
        <w:shd w:fill="E5E5E5" w:val="clear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</w:r>
    </w:p>
    <w:p>
      <w:pPr>
        <w:pStyle w:val="Normal"/>
        <w:shd w:fill="E5E5E5" w:val="clear"/>
        <w:rPr>
          <w:b/>
          <w:b/>
          <w:lang w:val="en-NZ"/>
        </w:rPr>
      </w:pPr>
      <w:r>
        <w:rPr>
          <w:b/>
          <w:lang w:val="en-NZ"/>
        </w:rPr>
        <w:t>CELL ENVELOPE</w:t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Cell surface protein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04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19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31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32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33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36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38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48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64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72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76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77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79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82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83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84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85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86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90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60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45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55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26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27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31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38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17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18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19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50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51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93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87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04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23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75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11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81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96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62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63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70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77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78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79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76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77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24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10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22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46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47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63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99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12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13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14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15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42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58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76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86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17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24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65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00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06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13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50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51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59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61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26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98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71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96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43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48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49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52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53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54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55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59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90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34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47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78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89</w:t>
        <w:tab/>
        <w:t>adhes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15</w:t>
        <w:tab/>
        <w:t>adhesin-like protein with cysteine protease doma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20</w:t>
        <w:tab/>
        <w:t>adhesin-like protein with cysteine protease doma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43</w:t>
        <w:tab/>
        <w:t>adhesin-like protein with cysteine protease doma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22</w:t>
        <w:tab/>
        <w:t>adhesin-like protein with cysteine protease doma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27</w:t>
        <w:tab/>
        <w:t>adhesin-like protein with cysteine protease doma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72</w:t>
        <w:tab/>
        <w:t>adhesin-like protein with cysteine protease doma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39</w:t>
        <w:tab/>
        <w:t>adhesin-like protein with cysteine protease doma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42</w:t>
        <w:tab/>
        <w:t>adhesin-like protein with cysteine protease doma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43</w:t>
        <w:tab/>
        <w:t>adhesin-like protein with cysteine protease doma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87</w:t>
        <w:tab/>
        <w:t>adhesin-like protein with cysteine protease doma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24</w:t>
        <w:tab/>
        <w:t>adhesin-like protein with transglutaminase doma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28</w:t>
        <w:tab/>
        <w:t>adhesin-like protein with transglutaminase doma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97</w:t>
        <w:tab/>
        <w:t>adhesin-like protein with transglutaminase doma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99</w:t>
        <w:tab/>
        <w:t>adhesin-like protein with transglutaminase doma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04</w:t>
        <w:tab/>
        <w:t>adhesin-like protein with transglutaminase doma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Expolysaccharide synthesi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67</w:t>
        <w:tab/>
        <w:t>acetyl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33</w:t>
        <w:tab/>
        <w:t>dolichol kin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09</w:t>
        <w:tab/>
        <w:t>dTDP-4-dehydrorhamnose 3,5- epimerase RfbC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61</w:t>
        <w:tab/>
        <w:t>dTDP-4-dehydrorhamnose 3,5-epimerase RfbC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07</w:t>
        <w:tab/>
        <w:t>dTDP-4-dehydrorhamnose reductase RfbD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10</w:t>
        <w:tab/>
        <w:t>dTDP-glucose 4,6-dehydratase RfbB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60</w:t>
        <w:tab/>
        <w:t>dTDP-glucose 4,6-dehydratase RfbB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13</w:t>
        <w:tab/>
        <w:t>exopolysaccharide biosynthesis polyprenyl glycosylphospho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62</w:t>
        <w:tab/>
        <w:t>glucose-1-phosphate thymidylyltransferase Rfb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08</w:t>
        <w:tab/>
        <w:t>glucose-1-phosphate thymidylyltransferase RfbA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27</w:t>
        <w:tab/>
        <w:t>glycosyl 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28</w:t>
        <w:tab/>
        <w:t>glycosyl 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01</w:t>
        <w:tab/>
        <w:t>glycosyl transferase GT2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11</w:t>
        <w:tab/>
        <w:t>glycosyl transferase GT2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12</w:t>
        <w:tab/>
        <w:t>glycosyl transferase GT2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49</w:t>
        <w:tab/>
        <w:t>glycosyl transferase GT2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64</w:t>
        <w:tab/>
        <w:t>glycosyl transferase GT2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69</w:t>
        <w:tab/>
        <w:t>glycosyl transferase GT2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74</w:t>
        <w:tab/>
        <w:t>glycosyl transferase GT2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14</w:t>
        <w:tab/>
        <w:t>glycosyl transferase GT2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64</w:t>
        <w:tab/>
        <w:t>glycosyl transferase GT2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58</w:t>
        <w:tab/>
        <w:t>glycosyl transferase GT2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25</w:t>
        <w:tab/>
        <w:t>glycosyl transferase GT2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45</w:t>
        <w:tab/>
        <w:t>glycosyl transferase GT2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99</w:t>
        <w:tab/>
        <w:t>glycosyl transferase GT4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66</w:t>
        <w:tab/>
        <w:t>glycosyl transferase GT4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68</w:t>
        <w:tab/>
        <w:t>glycosyl transferase GT4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78</w:t>
        <w:tab/>
        <w:t>glycosyl transferase GT4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79</w:t>
        <w:tab/>
        <w:t>glycosyl transferase GT4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83</w:t>
        <w:tab/>
        <w:t>glycosyl transferase GT4 family</w:t>
      </w:r>
    </w:p>
    <w:p>
      <w:pPr>
        <w:pStyle w:val="Normal"/>
        <w:shd w:fill="E5E5E5" w:val="clear"/>
        <w:ind w:left="720" w:hanging="720"/>
        <w:rPr/>
      </w:pPr>
      <w:r>
        <w:rPr>
          <w:sz w:val="16"/>
          <w:szCs w:val="16"/>
          <w:lang w:val="en-NZ"/>
        </w:rPr>
        <w:t>mru1072</w:t>
        <w:tab/>
        <w:t>glycosyl transferase GT2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59</w:t>
        <w:tab/>
        <w:t>NAD dependent epimerase/dehydrat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26</w:t>
        <w:tab/>
        <w:t>nucleotidyl 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22</w:t>
        <w:tab/>
        <w:t>polysaccharide biosynthesis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23</w:t>
        <w:tab/>
        <w:t>polysaccharide biosynthesis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24</w:t>
        <w:tab/>
        <w:t>polysaccharide biosynthesis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71</w:t>
        <w:tab/>
        <w:t>polysaccharide/polyol phosphate ABC transporter ATP-bind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57</w:t>
        <w:tab/>
        <w:t>polysaccharide/polyol phosphate ABC transporter ATP-bind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70</w:t>
        <w:tab/>
        <w:t>polysaccharide/polyol phosphate ABC transporter permeas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56</w:t>
        <w:tab/>
        <w:t>polysaccharide/polyol phosphate ABC transporter permeas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29</w:t>
        <w:tab/>
        <w:t>UDP-galactopyranose mutase Glf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61</w:t>
        <w:tab/>
        <w:t>UDP-glucose pyrophosphorylase GalU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51</w:t>
        <w:tab/>
        <w:t>UDP-glucose/GDP-mannose dehydrogen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75</w:t>
        <w:tab/>
        <w:t>UDP-glucose/GDP-mannose dehydrogen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06</w:t>
        <w:tab/>
        <w:t>UDP-N-acetyl-D-mannosaminuronate dehydrogen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97</w:t>
        <w:tab/>
        <w:t>UDP-N-acetylglucosamine 2-epim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Other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36</w:t>
        <w:tab/>
        <w:t>cell shape determining protein MreB/Mrl family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47</w:t>
        <w:tab/>
        <w:t>poly-gamma-glutamate biosynthesis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Pseudomurein biosynthesis</w:t>
      </w:r>
    </w:p>
    <w:p>
      <w:pPr>
        <w:pStyle w:val="Normal"/>
        <w:shd w:fill="E5E5E5" w:val="clear"/>
        <w:ind w:left="720" w:hanging="720"/>
        <w:rPr/>
      </w:pPr>
      <w:r>
        <w:rPr>
          <w:sz w:val="16"/>
          <w:szCs w:val="16"/>
          <w:lang w:val="en-NZ"/>
        </w:rPr>
        <w:t>mru2175</w:t>
        <w:tab/>
        <w:t xml:space="preserve">cell wall biosynthesis glycosyl transferase 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07</w:t>
        <w:tab/>
        <w:t>cell wall biosynthesis protein Mur ligase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42</w:t>
        <w:tab/>
        <w:t>cell wall biosynthesis protein Mur ligase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18</w:t>
        <w:tab/>
        <w:t>cell wall biosynthesis protein Mur ligase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45</w:t>
        <w:tab/>
        <w:t>cell wall biosynthesis protein Mur ligase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91</w:t>
        <w:tab/>
        <w:t>cell wall biosynthesis protein Mur ligase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92</w:t>
        <w:tab/>
        <w:t>cell wall biosynthesis protein Mur ligase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64</w:t>
        <w:tab/>
        <w:t>cell wall biosynthesis protein phospho-N-acetylmuramoyl-pentapeptide-transferase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41</w:t>
        <w:tab/>
        <w:t>cell wall biosynthesis protein phospho-N-acetylmuramoyl-pentapeptide-transferase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26</w:t>
        <w:tab/>
        <w:t>cell wall biosynthesis protein UDP-glycosyltransferase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93</w:t>
        <w:tab/>
        <w:t>glucosamine-fructose-6-phosphate aminotransferase GlmS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36</w:t>
        <w:tab/>
        <w:t>glucosamine-fructose-6-phosphate aminotransferase GlmS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88</w:t>
        <w:tab/>
        <w:t>NAD dependent epimerase/dehydrat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13</w:t>
        <w:tab/>
        <w:t>NAD dependent epimerase/dehydrat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58</w:t>
        <w:tab/>
        <w:t>phosphoglucosamine mutase GlmM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49</w:t>
        <w:tab/>
        <w:t>phosphoglucosamine mutase GlmM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33</w:t>
        <w:tab/>
        <w:t>phosphosugar-bind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36</w:t>
        <w:tab/>
        <w:t>polysaccharide biosynthesis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70</w:t>
        <w:tab/>
        <w:t>UDP-glucose 4-epimerase Gal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56</w:t>
        <w:tab/>
        <w:t>UDP-N-acetylglucosamine diphosphorylase/glucosamine-1-phosphate N-acetyltransferase GlmU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05</w:t>
        <w:tab/>
        <w:t>undecaprenyl pyrophosphate synthetase Upp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08</w:t>
        <w:tab/>
        <w:t>undecaprenyl-diphosphatase Upp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Sialic acid biosynthesi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76</w:t>
        <w:tab/>
        <w:t>CMP-N-acetylneuraminic acid synthetase Neu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78</w:t>
        <w:tab/>
        <w:t>N-acetyl neuramic acid synthetase Neu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79</w:t>
        <w:tab/>
        <w:t>sialyl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80</w:t>
        <w:tab/>
        <w:t>polysaccharide biosynthesis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Teichoic acid biosynthesi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15</w:t>
        <w:tab/>
        <w:t>glycosyl transferase GT2 family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56</w:t>
        <w:tab/>
        <w:t>2-C-methyl-D-erythritol 4-phosphate cytidylyltransferase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57</w:t>
        <w:tab/>
        <w:t>alcohol dehydrogenase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58</w:t>
        <w:tab/>
        <w:t>glycosyl transferase GT2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78</w:t>
        <w:tab/>
        <w:t>glycosyl transferase GT2 family/CDP-glycerol:poly(glycerophosphate) glycerophospho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79</w:t>
        <w:tab/>
        <w:t>CDP-glycerol:poly(glycerophosphate) glycerophosphotransferase</w:t>
      </w:r>
    </w:p>
    <w:p>
      <w:pPr>
        <w:pStyle w:val="Normal"/>
        <w:shd w:fill="E5E5E5" w:val="clear"/>
        <w:rPr/>
      </w:pPr>
      <w:r>
        <w:rPr>
          <w:sz w:val="16"/>
          <w:szCs w:val="16"/>
          <w:lang w:val="en-NZ"/>
        </w:rPr>
        <w:t>mru1718</w:t>
        <w:tab/>
        <w:t>glycerol-3-phosphate cytidylyl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81</w:t>
        <w:tab/>
        <w:t>glycosyl transferase GT2 family/CDP-glycerol:poly(glycerophosphate) glycerophospho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82</w:t>
        <w:tab/>
        <w:t>glycosyl transferase GT2 family/CDP-glycerol:poly(glycerophosphate) glycerophosphotransferase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83</w:t>
        <w:tab/>
        <w:t>glycosyl transferase GT2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90</w:t>
        <w:tab/>
        <w:t>nucleotidyl 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91</w:t>
        <w:tab/>
        <w:t>CDP-glycerol:poly(glycerophosphate) glycerophosphotransferase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ab/>
        <w:t>*************************************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b/>
          <w:b/>
          <w:lang w:val="en-NZ"/>
        </w:rPr>
      </w:pPr>
      <w:r>
        <w:rPr>
          <w:b/>
          <w:lang w:val="en-NZ"/>
        </w:rPr>
        <w:t>CELLULAR PROCESSES</w:t>
      </w:r>
    </w:p>
    <w:p>
      <w:pPr>
        <w:pStyle w:val="Normal"/>
        <w:shd w:fill="E5E5E5" w:val="clear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Oxidative stress respon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64</w:t>
        <w:tab/>
        <w:t>desulfoferrodoxin Dfx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07</w:t>
        <w:tab/>
        <w:t>F420H2 oxidase FprA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31</w:t>
        <w:tab/>
        <w:t>F420H2 oxidase FprA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57</w:t>
        <w:tab/>
        <w:t>ferritin-like domain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58</w:t>
        <w:tab/>
        <w:t>NADH oxidase Nox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57</w:t>
        <w:tab/>
        <w:t>rubredoxin Rub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58</w:t>
        <w:tab/>
        <w:t>rubredoxin Rub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59</w:t>
        <w:tab/>
        <w:t>rubredoxin Rub3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35</w:t>
        <w:tab/>
        <w:t>rubrerythrin Rbr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67</w:t>
        <w:tab/>
        <w:t>rubrerythrin Rbr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Stress respon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68</w:t>
        <w:tab/>
        <w:t>bile salt hydrol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83</w:t>
        <w:tab/>
        <w:t>protein disulfide-isomerase thioredoxin-related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61</w:t>
        <w:tab/>
        <w:t>universal stress protein UspA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40</w:t>
        <w:tab/>
        <w:t>universal stress protein UspA2</w:t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ab/>
        <w:t>*************************************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b/>
          <w:b/>
          <w:lang w:val="en-NZ"/>
        </w:rPr>
      </w:pPr>
      <w:r>
        <w:rPr>
          <w:b/>
          <w:lang w:val="en-NZ"/>
        </w:rPr>
        <w:t>CENTRAL CARBON METABOLISM</w:t>
      </w:r>
    </w:p>
    <w:p>
      <w:pPr>
        <w:pStyle w:val="Normal"/>
        <w:shd w:fill="E5E5E5" w:val="clear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</w:r>
    </w:p>
    <w:p>
      <w:pPr>
        <w:pStyle w:val="Normal"/>
        <w:shd w:fill="E5E5E5" w:val="clear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Acetate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34</w:t>
        <w:tab/>
        <w:t>acetyl-CoA synthetase AcsA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70</w:t>
        <w:tab/>
        <w:t>ADP-dependent acetyl-CoA synthetase Acs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50</w:t>
        <w:tab/>
        <w:t>pyruvate ferredoxin oxidoreductase alpha subunit PorA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51</w:t>
        <w:tab/>
        <w:t>pyruvate ferredoxin oxidoreductase beta subunit PorB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49</w:t>
        <w:tab/>
        <w:t>pyruvate ferredoxin oxidoreductase delta subunit PorD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48</w:t>
        <w:tab/>
        <w:t>pyruvate ferredoxin oxidoreductase gamma subunit PorC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52</w:t>
        <w:tab/>
        <w:t>pyruvate ferredoxin oxidoreductase-associated PorE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53</w:t>
        <w:tab/>
        <w:t>pyruvate ferredoxin oxidoreductase-associated PorF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86</w:t>
        <w:tab/>
        <w:t>transporter SSS family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Aromatic compounds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45</w:t>
        <w:tab/>
        <w:t>4-oxalocrotonate tautomerase family enzyme DmpI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81</w:t>
        <w:tab/>
        <w:t>carboxymuconolactone decarboxylase family protein PcaC1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82</w:t>
        <w:tab/>
        <w:t>carboxymuconolactone decarboxylase family protein PcaC2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Bicarbonate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51</w:t>
        <w:tab/>
        <w:t>bicarbonate ABC transporter ATP-binding protein BtcA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50</w:t>
        <w:tab/>
        <w:t>bicarbonate ABC transporter permease protein BtcB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49</w:t>
        <w:tab/>
        <w:t>bicarbonate ABC transporter substrate-binding protein BtcC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02</w:t>
        <w:tab/>
        <w:t>carbonic anhydrase Cab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Butanol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90</w:t>
        <w:tab/>
        <w:t>3-hydroxybutyryl-CoA dehydrogenase Hbd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Formate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53</w:t>
        <w:tab/>
        <w:t>pyruvate formate-lyase-activating enzyme PflA1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65</w:t>
        <w:tab/>
        <w:t>pyruvate formate-lyase-activating enzyme PflA2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19</w:t>
        <w:tab/>
        <w:t>pyruvate-formate lyase Pfl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Gluconeogenesi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59</w:t>
        <w:tab/>
        <w:t>2,3-bisphosphoglycerate-independent phosphoglycerate mutase ApgM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39</w:t>
        <w:tab/>
        <w:t>2,3-bisphosphoglycerate-independent phosphoglycerate mutase ApgM2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28</w:t>
        <w:tab/>
        <w:t>2-phosphoglycerate kinase Pgk2A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22</w:t>
        <w:tab/>
        <w:t>2-phosphoglycerate kinase Pgk2B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17</w:t>
        <w:tab/>
        <w:t>cyclic 2,3-diphosphoglycerate-synthetase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98</w:t>
        <w:tab/>
        <w:t>fructose 1,6-bisphosphatase Fbp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56</w:t>
        <w:tab/>
        <w:t>glyceraldehyde-3-phosphate dehydrogenase Gap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97</w:t>
        <w:tab/>
        <w:t>phosphoenolpyruvate synthase PpsA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83</w:t>
        <w:tab/>
        <w:t xml:space="preserve">phosphoenolpyruvate synthase/pyruvate phosphate dikinase 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21</w:t>
        <w:tab/>
        <w:t>phosphoglycerate kinase Pgk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14</w:t>
        <w:tab/>
        <w:t>phosphopyruvate hydratase Eno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97</w:t>
        <w:tab/>
        <w:t>phospho-2-dehydro-3-deoxyheptonate aldolase/fructose-bisphosphate aldolase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35</w:t>
        <w:tab/>
        <w:t>pyruvate kinase PykA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22</w:t>
        <w:tab/>
        <w:t>triosephosphate isomerase TpiA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Glycolate salvage pathway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74</w:t>
        <w:tab/>
        <w:t>phosphoglycolate phosphatase Gph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/>
      </w:pPr>
      <w:r>
        <w:rPr>
          <w:b/>
          <w:sz w:val="16"/>
          <w:szCs w:val="16"/>
          <w:lang w:val="en-NZ"/>
        </w:rPr>
        <w:t>Inositol biosynthesi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44</w:t>
        <w:tab/>
        <w:t>bifunctional inositol-1 monophosphatase/fructose-1,6-bisphosphatase/ATP-NAD kinase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87</w:t>
        <w:tab/>
        <w:t>myo-inositol-1-phosphate synthase</w:t>
      </w:r>
    </w:p>
    <w:p>
      <w:pPr>
        <w:pStyle w:val="Normal"/>
        <w:shd w:fill="E5E5E5" w:val="clear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</w:r>
    </w:p>
    <w:p>
      <w:pPr>
        <w:pStyle w:val="Normal"/>
        <w:shd w:fill="E5E5E5" w:val="clear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Propanoate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88</w:t>
        <w:tab/>
        <w:t>2-methylcitrate dehydratase PrpD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91</w:t>
        <w:tab/>
        <w:t>2-methylcitrate synthase/citrate synthase II PrpC/CitZ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PRPP synthesis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57</w:t>
        <w:tab/>
        <w:t>ribose 5-phosphate isomerase A RpiA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34</w:t>
        <w:tab/>
        <w:t>ribose-phosphate diphosphokinase Prs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Ribulose monophosphate pathwa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50</w:t>
        <w:tab/>
        <w:t>3-hexulose-6-phosphate isomerase Phi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10</w:t>
        <w:tab/>
        <w:t>3-hexulose-6-phosphate isomerase Phi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31</w:t>
        <w:tab/>
        <w:t>bifunctional formaldehyde-activating enzyme/3- hexulose-6-phosphate synthase Fae/Hp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/>
      </w:pPr>
      <w:r>
        <w:rPr>
          <w:b/>
          <w:sz w:val="16"/>
          <w:szCs w:val="16"/>
          <w:lang w:val="en-NZ"/>
        </w:rPr>
        <w:t>Tricarboxylic cycl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28</w:t>
        <w:tab/>
        <w:t>2-oxoglutarate ferredoxin oxidoreductase subunit alpha Kor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27</w:t>
        <w:tab/>
        <w:t>2-oxoglutarate ferredoxin oxidoreductase subunit beta Kor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29</w:t>
        <w:tab/>
        <w:t>2-oxoglutarate ferredoxin oxidoreductase subunit delta KorD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26</w:t>
        <w:tab/>
        <w:t>2-oxoglutarate ferredoxin oxidoreductase subunit gamma KorC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95</w:t>
        <w:tab/>
        <w:t>aconit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56</w:t>
        <w:tab/>
        <w:t>fumarate hydratase FumA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90</w:t>
        <w:tab/>
        <w:t>fumarate hydratase FumA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41</w:t>
        <w:tab/>
        <w:t>fumarate hydratase FumA3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95</w:t>
        <w:tab/>
        <w:t>fumarate hydratase FumA4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55</w:t>
        <w:tab/>
        <w:t>malate dehydrogenase Mdh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47</w:t>
        <w:tab/>
        <w:t>pyruvate carboxylase subunit A Pyc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88</w:t>
        <w:tab/>
        <w:t>pyruvate carboxylase subunit B Pyc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88</w:t>
        <w:tab/>
        <w:t>succinate dehydrogenase/fumarate reductase flavoprotein subunit Sdh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55</w:t>
        <w:tab/>
        <w:t>succinate dehydrogenase/fumarate reductase iron-sulfur protein Sdh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91</w:t>
        <w:tab/>
        <w:t>succinate-CoA ligase alpha subunit SucD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24</w:t>
        <w:tab/>
        <w:t>succinyl-CoA synthetase beta subunit SucC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Other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85</w:t>
        <w:tab/>
        <w:t>deoxyribose-phosphate aldolase DeoC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ab/>
        <w:t>*************************************</w:t>
      </w:r>
    </w:p>
    <w:p>
      <w:pPr>
        <w:pStyle w:val="Normal"/>
        <w:shd w:fill="E5E5E5" w:val="clear"/>
        <w:rPr>
          <w:b/>
          <w:b/>
          <w:sz w:val="20"/>
          <w:szCs w:val="20"/>
          <w:lang w:val="en-NZ"/>
        </w:rPr>
      </w:pPr>
      <w:r>
        <w:rPr>
          <w:b/>
          <w:sz w:val="20"/>
          <w:szCs w:val="20"/>
          <w:lang w:val="en-NZ"/>
        </w:rPr>
      </w:r>
    </w:p>
    <w:p>
      <w:pPr>
        <w:pStyle w:val="Normal"/>
        <w:shd w:fill="E5E5E5" w:val="clear"/>
        <w:rPr>
          <w:b/>
          <w:b/>
          <w:lang w:val="en-NZ"/>
        </w:rPr>
      </w:pPr>
      <w:r>
        <w:rPr>
          <w:b/>
          <w:lang w:val="en-NZ"/>
        </w:rPr>
        <w:t>ENERGY METABOLISM</w:t>
      </w:r>
    </w:p>
    <w:p>
      <w:pPr>
        <w:pStyle w:val="Normal"/>
        <w:shd w:fill="E5E5E5" w:val="clear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Electron transfer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15</w:t>
        <w:tab/>
        <w:t>4Fe-4S binding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45</w:t>
        <w:tab/>
        <w:t>4Fe-4S binding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11</w:t>
        <w:tab/>
        <w:t>4Fe-4S binding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15</w:t>
        <w:tab/>
        <w:t>4Fe-4S binding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16</w:t>
        <w:tab/>
        <w:t>4Fe-4S binding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36</w:t>
        <w:tab/>
        <w:t>4Fe-4S binding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11</w:t>
        <w:tab/>
        <w:t>4Fe-4S binding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88</w:t>
        <w:tab/>
        <w:t>4Fe-4S ferredoxin binding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62</w:t>
        <w:tab/>
        <w:t>4Fe-4S ferredoxin binding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73</w:t>
        <w:tab/>
        <w:t>4Fe-4S ferredoxin binding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23</w:t>
        <w:tab/>
        <w:t>archaeoflavoprotein AfpA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84</w:t>
        <w:tab/>
        <w:t>cytochrome C-type biogenesis protein DsbD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44</w:t>
        <w:tab/>
        <w:t>ferredox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53</w:t>
        <w:tab/>
        <w:t>ferredox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30</w:t>
        <w:tab/>
        <w:t>ferredox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72</w:t>
        <w:tab/>
        <w:t>ferredox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38</w:t>
        <w:tab/>
        <w:t>ferredox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63</w:t>
        <w:tab/>
        <w:t>flavodox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03</w:t>
        <w:tab/>
        <w:t>flavodox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20</w:t>
        <w:tab/>
        <w:t>flavodox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09</w:t>
        <w:tab/>
        <w:t>flavodoxin domain 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06</w:t>
        <w:tab/>
        <w:t>flavodoxin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55</w:t>
        <w:tab/>
        <w:t>iron-sulfur cluster bind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19</w:t>
        <w:tab/>
        <w:t>NADPH-dependent FMN reductase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64</w:t>
        <w:tab/>
        <w:t>NADPH-dependent FMN reductase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80</w:t>
        <w:tab/>
        <w:t>NADPH-dependent FMN reductase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60</w:t>
        <w:tab/>
        <w:t>NADPH-dependent FMN reductase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69</w:t>
        <w:tab/>
        <w:t>NADPH-dependent FMN reductase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09</w:t>
        <w:tab/>
        <w:t>NADPH-dependent FMN reductase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32</w:t>
        <w:tab/>
        <w:t>NADPH-dependent FMN reductase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35</w:t>
        <w:tab/>
        <w:t>NADPH-dependent FMN reductase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91</w:t>
        <w:tab/>
        <w:t>polyferredoxin</w:t>
      </w:r>
    </w:p>
    <w:p>
      <w:pPr>
        <w:pStyle w:val="Normal"/>
        <w:shd w:fill="E5E5E5" w:val="clear"/>
        <w:rPr/>
      </w:pPr>
      <w:r>
        <w:rPr>
          <w:sz w:val="16"/>
          <w:szCs w:val="16"/>
          <w:lang w:val="en-NZ"/>
        </w:rPr>
        <w:t>mru0701</w:t>
        <w:tab/>
        <w:t>A1A0 archaeal ATP synthase subunit A AhaA</w:t>
      </w:r>
    </w:p>
    <w:p>
      <w:pPr>
        <w:pStyle w:val="Normal"/>
        <w:shd w:fill="E5E5E5" w:val="clear"/>
        <w:rPr/>
      </w:pPr>
      <w:r>
        <w:rPr>
          <w:sz w:val="16"/>
          <w:szCs w:val="16"/>
          <w:lang w:val="en-NZ"/>
        </w:rPr>
        <w:t>mru0702</w:t>
        <w:tab/>
        <w:t>A1A0 archaeal ATP synthase subunit B AhaB</w:t>
      </w:r>
    </w:p>
    <w:p>
      <w:pPr>
        <w:pStyle w:val="Normal"/>
        <w:shd w:fill="E5E5E5" w:val="clear"/>
        <w:rPr/>
      </w:pPr>
      <w:r>
        <w:rPr>
          <w:sz w:val="16"/>
          <w:szCs w:val="16"/>
          <w:lang w:val="en-NZ"/>
        </w:rPr>
        <w:t>mru0699</w:t>
        <w:tab/>
        <w:t>A1A0 archaeal ATP synthase subunit C AhaC</w:t>
      </w:r>
    </w:p>
    <w:p>
      <w:pPr>
        <w:pStyle w:val="Normal"/>
        <w:shd w:fill="E5E5E5" w:val="clear"/>
        <w:rPr/>
      </w:pPr>
      <w:r>
        <w:rPr>
          <w:sz w:val="16"/>
          <w:szCs w:val="16"/>
          <w:lang w:val="en-NZ"/>
        </w:rPr>
        <w:t>mru0703</w:t>
        <w:tab/>
        <w:t>A1A0 archaeal ATP synthase subunit D AhaD</w:t>
      </w:r>
    </w:p>
    <w:p>
      <w:pPr>
        <w:pStyle w:val="Normal"/>
        <w:shd w:fill="E5E5E5" w:val="clear"/>
        <w:rPr/>
      </w:pPr>
      <w:r>
        <w:rPr>
          <w:sz w:val="16"/>
          <w:szCs w:val="16"/>
          <w:lang w:val="en-NZ"/>
        </w:rPr>
        <w:t>mru0698</w:t>
        <w:tab/>
        <w:t>A1A0 archaeal ATP synthase subunit E AhaE</w:t>
      </w:r>
    </w:p>
    <w:p>
      <w:pPr>
        <w:pStyle w:val="Normal"/>
        <w:shd w:fill="E5E5E5" w:val="clear"/>
        <w:rPr/>
      </w:pPr>
      <w:r>
        <w:rPr>
          <w:sz w:val="16"/>
          <w:szCs w:val="16"/>
          <w:lang w:val="en-NZ"/>
        </w:rPr>
        <w:t>mru0700</w:t>
        <w:tab/>
        <w:t>A1A0 archaeal ATP synthase subunit F AhaF</w:t>
      </w:r>
    </w:p>
    <w:p>
      <w:pPr>
        <w:pStyle w:val="Normal"/>
        <w:shd w:fill="E5E5E5" w:val="clear"/>
        <w:rPr/>
      </w:pPr>
      <w:r>
        <w:rPr>
          <w:sz w:val="16"/>
          <w:szCs w:val="16"/>
          <w:lang w:val="en-NZ"/>
        </w:rPr>
        <w:t>mru0695</w:t>
        <w:tab/>
        <w:t>A1A0 archaeal ATP synthase subunit H AhaH</w:t>
      </w:r>
    </w:p>
    <w:p>
      <w:pPr>
        <w:pStyle w:val="Normal"/>
        <w:shd w:fill="E5E5E5" w:val="clear"/>
        <w:rPr/>
      </w:pPr>
      <w:r>
        <w:rPr>
          <w:sz w:val="16"/>
          <w:szCs w:val="16"/>
          <w:lang w:val="en-NZ"/>
        </w:rPr>
        <w:t>mru0696</w:t>
        <w:tab/>
        <w:t>A1A0 archaeal ATP synthase subunit I AhaI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97</w:t>
        <w:tab/>
        <w:t>A1A0 archaeal ATP synthase subunit K AhaK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/>
      </w:pPr>
      <w:r>
        <w:rPr>
          <w:b/>
          <w:sz w:val="16"/>
          <w:szCs w:val="16"/>
          <w:lang w:val="en-NZ"/>
        </w:rPr>
        <w:t>Alcohol metabolism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65</w:t>
        <w:tab/>
        <w:t>NADP-dependent alcohol dehydrogenase Adh1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47</w:t>
        <w:tab/>
        <w:t>NADP-dependent alcohol dehydrogenase Adh2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45</w:t>
        <w:tab/>
        <w:t>NADP-dependent alcohol dehydrogenase Adh3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91</w:t>
        <w:tab/>
        <w:t>NADPH-dependent F420 reductase NpdG1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44</w:t>
        <w:tab/>
        <w:t>NADPH-dependent F420 reductase NpdG2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/>
      </w:pPr>
      <w:r>
        <w:rPr>
          <w:b/>
          <w:sz w:val="16"/>
          <w:szCs w:val="16"/>
          <w:lang w:val="en-NZ"/>
        </w:rPr>
        <w:t>Formate metabolism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81</w:t>
        <w:tab/>
        <w:t>formate dehydrogenase accessory protein FdhD1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39</w:t>
        <w:tab/>
        <w:t>formate dehydrogenase accessory protein FdhD2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74</w:t>
        <w:tab/>
        <w:t>formate dehydrogenase alpha chain FdhA2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33</w:t>
        <w:tab/>
        <w:t>formate dehydrogenase alpha subunit FdhA1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75</w:t>
        <w:tab/>
        <w:t>formate dehydrogenase beta chain FdhB2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34</w:t>
        <w:tab/>
        <w:t>formate dehydrogenase beta subunit FdhB1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32</w:t>
        <w:tab/>
        <w:t>formate/nitrite transporter FdhC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/>
      </w:pPr>
      <w:r>
        <w:rPr>
          <w:b/>
          <w:sz w:val="16"/>
          <w:szCs w:val="16"/>
          <w:lang w:val="en-NZ"/>
        </w:rPr>
        <w:t>H</w:t>
      </w:r>
      <w:r>
        <w:rPr>
          <w:b/>
          <w:sz w:val="16"/>
          <w:szCs w:val="16"/>
          <w:vertAlign w:val="subscript"/>
          <w:lang w:val="en-NZ"/>
        </w:rPr>
        <w:t>2</w:t>
      </w:r>
      <w:r>
        <w:rPr>
          <w:b/>
          <w:sz w:val="16"/>
          <w:szCs w:val="16"/>
          <w:lang w:val="en-NZ"/>
        </w:rPr>
        <w:t xml:space="preserve"> metabolism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64</w:t>
        <w:tab/>
        <w:t>coenzyme F420 hydrogenase alpha subunit FrhA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61</w:t>
        <w:tab/>
        <w:t>coenzyme F420 hydrogenase beta subunit FrhB1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81</w:t>
        <w:tab/>
        <w:t>coenzyme F420 hydrogenase beta subunit FrhB2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63</w:t>
        <w:tab/>
        <w:t>coenzyme F420 hydrogenase delta subunit FrhD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62</w:t>
        <w:tab/>
        <w:t>coenzyme F420 hydrogenase gamma subunit FrhG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12</w:t>
        <w:tab/>
        <w:t>energy-converting hydrogenase A subunit A EhaA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11</w:t>
        <w:tab/>
        <w:t>energy-converting hydrogenase A subunit B EhaB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10</w:t>
        <w:tab/>
        <w:t>energy-converting hydrogenase A subunit C EhaC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09</w:t>
        <w:tab/>
        <w:t>energy-converting hydrogenase A subunit D EhaD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08</w:t>
        <w:tab/>
        <w:t>energy-converting hydrogenase A subunit E EhaE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07</w:t>
        <w:tab/>
        <w:t>energy-converting hydrogenase A subunit F EhaF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06</w:t>
        <w:tab/>
        <w:t>energy-converting hydrogenase A subunit G EhaG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05</w:t>
        <w:tab/>
        <w:t>energy-converting hydrogenase A subunit H EhaH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04</w:t>
        <w:tab/>
        <w:t>energy-converting hydrogenase A subunit I EhaI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03</w:t>
        <w:tab/>
        <w:t>energy-converting hydrogenase A subunit J EhaJ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02</w:t>
        <w:tab/>
        <w:t>energy-converting hydrogenase A subunit K EhaK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01</w:t>
        <w:tab/>
        <w:t>energy-converting hydrogenase A subunit L EhaL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00</w:t>
        <w:tab/>
        <w:t>energy-converting hydrogenase A subunit M EhaM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99</w:t>
        <w:tab/>
        <w:t>energy-converting hydrogenase A subunit N Eha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98</w:t>
        <w:tab/>
        <w:t>energy-converting hydrogenase A subunit O EhaO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97</w:t>
        <w:tab/>
        <w:t>energy-converting hydrogenase A subunit P EhaP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96</w:t>
        <w:tab/>
        <w:t>energy-converting hydrogenase A subunit Q EhaQ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94</w:t>
        <w:tab/>
        <w:t>energy-converting hydrogenase A subunit R EhaR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14</w:t>
        <w:tab/>
        <w:t>energy-converting hydrogenase B subunit A EhbA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13</w:t>
        <w:tab/>
        <w:t>energy-converting hydrogenase B subunit B EhbB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12</w:t>
        <w:tab/>
        <w:t>energy-converting hydrogenase B subunit C EhbC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11</w:t>
        <w:tab/>
        <w:t>energy-converting hydrogenase B subunit D EhbD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10</w:t>
        <w:tab/>
        <w:t>energy-converting hydrogenase B subunit E EhbE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09</w:t>
        <w:tab/>
        <w:t>energy-converting hydrogenase B subunit F EhbF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08</w:t>
        <w:tab/>
        <w:t>energy-converting hydrogenase B subunit G EhbG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07</w:t>
        <w:tab/>
        <w:t>energy-converting hydrogenase B subunit H EhbH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06</w:t>
        <w:tab/>
        <w:t>energy-converting hydrogenase B subunit I EhbI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05</w:t>
        <w:tab/>
        <w:t>energy-converting hydrogenase B subunit J EhbJ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04</w:t>
        <w:tab/>
        <w:t>energy-converting hydrogenase B subunit K EhbK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03</w:t>
        <w:tab/>
        <w:t>energy-converting hydrogenase B subunit L EhbL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02</w:t>
        <w:tab/>
        <w:t>energy-converting hydrogenase B subunit M EhbM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01</w:t>
        <w:tab/>
        <w:t>energy-converting hydrogenase B subunit N Ehb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00</w:t>
        <w:tab/>
        <w:t>energy-converting hydrogenase B subunit O EhbO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99</w:t>
        <w:tab/>
        <w:t>energy-converting hydrogenase B subunit P EhbP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98</w:t>
        <w:tab/>
        <w:t>energy-converting hydrogenase B subunit Q EhbQ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32</w:t>
        <w:tab/>
        <w:t>hydrogenase accessory protein HypB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73</w:t>
        <w:tab/>
        <w:t>hydrogenase assembly chaperone HypC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75</w:t>
        <w:tab/>
        <w:t>hydrogenase expression/formation protein HypD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90</w:t>
        <w:tab/>
        <w:t>hydrogenase expression/formation protein HypE1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51</w:t>
        <w:tab/>
        <w:t>hydrogenase maturation factor HypE2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34</w:t>
        <w:tab/>
        <w:t>hydrogenase maturation factor HypF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39</w:t>
        <w:tab/>
        <w:t>hydrogenase maturation protease HycI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33</w:t>
        <w:tab/>
        <w:t>hydrogenase nickel insertion protein HypA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06</w:t>
        <w:tab/>
        <w:t>methyl viologen-reducing hydrogenase alpha subunit MvhA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05</w:t>
        <w:tab/>
        <w:t>methyl viologen-reducing hydrogenase beta subunit MvhB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08</w:t>
        <w:tab/>
        <w:t>methyl viologen-reducing hydrogenase delta subunit MvhD1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76</w:t>
        <w:tab/>
        <w:t>methyl viologen-reducing hydrogenase delta subunit MvhD2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07</w:t>
        <w:tab/>
        <w:t>methyl viologen-reducing hydrogenase gamma subunit MvhG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Methanogenesis pathway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69</w:t>
        <w:tab/>
        <w:t>5,10-methylenetetrahydromethanopterin reductase Mer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17</w:t>
        <w:tab/>
        <w:t>CoB--CoM heterodisulfide reductase subunit A HdrA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17</w:t>
        <w:tab/>
        <w:t>CoB--CoM heterodisulfide reductase subunit B HdrB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12</w:t>
        <w:tab/>
        <w:t>CoB--CoM heterodisulfide reductase subunit B HdrB2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16</w:t>
        <w:tab/>
        <w:t>CoB--CoM heterodisulfide reductase subunit C HdrC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26</w:t>
        <w:tab/>
        <w:t>coenzyme F420-dependent N(5),N(10)-methenyltetrahydromethanopterin reductase Hmd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42</w:t>
        <w:tab/>
        <w:t>F420-dependent methylenetetrahydromethanopterin dehydrogenase Mtd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93</w:t>
        <w:tab/>
        <w:t>formylmethanofuran-tetrahydromethanopterin formyltransferase Ftr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22</w:t>
        <w:tab/>
        <w:t>formylmethanofuran-tetrahydromethanopterin formyltransferase Ftr2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19</w:t>
        <w:tab/>
        <w:t>methenyltetrahydromethanopterin cyclohydrolase Mch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24</w:t>
        <w:tab/>
        <w:t>methyl-coenzyme M reductase alpha subunit McrA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28</w:t>
        <w:tab/>
        <w:t>methyl-coenzyme M reductase beta subunit McrB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26</w:t>
        <w:tab/>
        <w:t>methyl-coenzyme M reductase C subunit McrC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62</w:t>
        <w:tab/>
        <w:t>methyl-coenzyme M reductase component A2 AtwA1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50</w:t>
        <w:tab/>
        <w:t>methyl-coenzyme M reductase component A2 AtwA2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27</w:t>
        <w:tab/>
        <w:t>methyl-coenzyme M reductase D subunit McrD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25</w:t>
        <w:tab/>
        <w:t>methyl-coenzyme M reductase gamma subunit McrG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19</w:t>
        <w:tab/>
        <w:t>tetrahydromethanopterin S-methyltransferase subunit A MtrA1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41</w:t>
        <w:tab/>
        <w:t>tetrahydromethanopterin S-methyltransferase subunit A MtrA2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20</w:t>
        <w:tab/>
        <w:t>tetrahydromethanopterin S-methyltransferase subunit B MtrB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21</w:t>
        <w:tab/>
        <w:t>tetrahydromethanopterin S-methyltransferase subunit C MtrC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22</w:t>
        <w:tab/>
        <w:t>tetrahydromethanopterin S-methyltransferase subunit D MtrD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23</w:t>
        <w:tab/>
        <w:t>tetrahydromethanopterin S-methyltransferase subunit E MtrE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18</w:t>
        <w:tab/>
        <w:t>tetrahydromethanopterin S-methyltransferase subunit F MtrF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17</w:t>
        <w:tab/>
        <w:t>tetrahydromethanopterin S-methyltransferase subunit G MtrG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16</w:t>
        <w:tab/>
        <w:t>tetrahydromethanopterin S-methyltransferase subunit H MtrH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44</w:t>
        <w:tab/>
        <w:t>tungsten formylmethanofuran dehydrogenase subunit A FwdA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43</w:t>
        <w:tab/>
        <w:t>tungsten formylmethanofuran dehydrogenase subunit B FwdB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45</w:t>
        <w:tab/>
        <w:t>tungsten formylmethanofuran dehydrogenase subunit C FwdC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42</w:t>
        <w:tab/>
        <w:t>tungsten formylmethanofuran dehydrogenase subunit D FwdD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54</w:t>
        <w:tab/>
        <w:t>tungsten formylmethanofuran dehydrogenase subunit E FwdE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40</w:t>
        <w:tab/>
        <w:t>tungsten formylmethanofuran dehydrogenase subunit F FwdF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41</w:t>
        <w:tab/>
        <w:t>tungsten formylmethanofuran dehydrogenase subunit G FwdG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39</w:t>
        <w:tab/>
        <w:t>tungsten formylmethanofuran dehydrogenase subunit H FwdH</w:t>
      </w:r>
    </w:p>
    <w:p>
      <w:pPr>
        <w:pStyle w:val="Normal"/>
        <w:shd w:fill="E5E5E5" w:val="clear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</w:r>
    </w:p>
    <w:p>
      <w:pPr>
        <w:pStyle w:val="Normal"/>
        <w:shd w:fill="E5E5E5" w:val="clear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Other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95</w:t>
        <w:tab/>
        <w:t>H</w:t>
      </w:r>
      <w:r>
        <w:rPr>
          <w:sz w:val="16"/>
          <w:szCs w:val="16"/>
          <w:vertAlign w:val="subscript"/>
          <w:lang w:val="en-NZ"/>
        </w:rPr>
        <w:t>4</w:t>
      </w:r>
      <w:r>
        <w:rPr>
          <w:sz w:val="16"/>
          <w:szCs w:val="16"/>
          <w:lang w:val="en-NZ"/>
        </w:rPr>
        <w:t>MPT-linked C1 transfer pathway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 xml:space="preserve">        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ab/>
        <w:t>*************************************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b/>
          <w:b/>
          <w:lang w:val="en-NZ"/>
        </w:rPr>
      </w:pPr>
      <w:r>
        <w:rPr>
          <w:b/>
          <w:lang w:val="en-NZ"/>
        </w:rPr>
        <w:t>LIPID METABOLISM</w:t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Biosynthesis bacterial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31</w:t>
        <w:tab/>
        <w:t>3-oxoacyl-(acyl-carrier-protein) reductase FabG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30</w:t>
        <w:tab/>
        <w:t>3-oxoacyl-(acyl-carrier-protein) reductase FabG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89</w:t>
        <w:tab/>
        <w:t>diacylglycerol kinase DagK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88</w:t>
        <w:tab/>
        <w:t>glycerol-3-phosphate dehydrogenase (NAD)</w:t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/>
      </w:pPr>
      <w:r>
        <w:rPr>
          <w:b/>
          <w:sz w:val="16"/>
          <w:szCs w:val="16"/>
          <w:lang w:val="en-NZ"/>
        </w:rPr>
        <w:t>Biosynthesis general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41</w:t>
        <w:tab/>
        <w:t>geranylgeranyl reductase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41</w:t>
        <w:tab/>
        <w:t>geranylgeranyl reductase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71</w:t>
        <w:tab/>
        <w:t>geranylgeranyl reductase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Lipid backbon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55</w:t>
        <w:tab/>
        <w:t>NAD(P)-dependent glycerol-1-phosphate dehydrogenase Egs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Phospholipid biosynthesi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85</w:t>
        <w:tab/>
        <w:t>digeranylgeranylglyceryl phosphate synth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02</w:t>
        <w:tab/>
        <w:t>geranylgeranylglyceryl phosphate synth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03</w:t>
        <w:tab/>
        <w:t>phosphatidylglycerophosphate synthase Pgs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33</w:t>
        <w:tab/>
        <w:t>phosphatidylserine decarboxylase Psd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34</w:t>
        <w:tab/>
        <w:t>phosphatidylserine synthase Pss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Mevalonate pathwa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39</w:t>
        <w:tab/>
        <w:t>acetyl-CoA acetyl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92</w:t>
        <w:tab/>
        <w:t>hydroxymethylglutaryl-CoA reductase (NADPH) Hmg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40</w:t>
        <w:tab/>
        <w:t>hydroxymethylglutaryl-CoA synth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22</w:t>
        <w:tab/>
        <w:t>isopentenyl diphosphate delta-isomerase Fni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21</w:t>
        <w:tab/>
        <w:t>isopentenyl diphosphate kin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20</w:t>
        <w:tab/>
        <w:t>mevalonate kinase Mvk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19</w:t>
        <w:tab/>
        <w:t>phosphomevalonate decarboxyl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Elongation of isoprenoid side chain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24</w:t>
        <w:tab/>
        <w:t>bifunctional short chain isoprenyl diphosphate synthase IdsA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ab/>
        <w:t>*************************************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b/>
          <w:b/>
          <w:lang w:val="en-NZ"/>
        </w:rPr>
      </w:pPr>
      <w:r>
        <w:rPr>
          <w:b/>
          <w:lang w:val="en-NZ"/>
        </w:rPr>
        <w:t>MOBILE ELEMENTS</w:t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CRISPR-associated genes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96</w:t>
        <w:tab/>
        <w:t>CRISPR-associated helicase Cas3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98</w:t>
        <w:tab/>
        <w:t>CRISPR-associated protein Cas1-1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74</w:t>
        <w:tab/>
        <w:t>CRISPR-associated protein Cas1-2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47</w:t>
        <w:tab/>
        <w:t>CRISPR-associated protein Cas1-3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48</w:t>
        <w:tab/>
        <w:t>CRISPR-associated protein Cas1-4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99</w:t>
        <w:tab/>
        <w:t>CRISPR-associated protein Cas2-1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76</w:t>
        <w:tab/>
        <w:t>CRISPR-associated protein Cas2-2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49</w:t>
        <w:tab/>
        <w:t>CRISPR-associated protein Cas2-3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97</w:t>
        <w:tab/>
        <w:t>CRISPR-associated protein Cas4-1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49</w:t>
        <w:tab/>
        <w:t>CRISPR-associated protein Cas4-2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95</w:t>
        <w:tab/>
        <w:t>CRISPR-associated protein Cas5 Hmari subtype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92</w:t>
        <w:tab/>
        <w:t>CRISPR-associated protein Cas6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83</w:t>
        <w:tab/>
        <w:t>CRISPR-associated protein Csm1 family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82</w:t>
        <w:tab/>
        <w:t>CRISPR-associated protein Csm2 family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94</w:t>
        <w:tab/>
        <w:t>CRISPR-associated protein CT1132 family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78</w:t>
        <w:tab/>
        <w:t>CRISPR-associated protein TIGR02710 family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88</w:t>
        <w:tab/>
        <w:t>CRISPR-associated protein TIGR02710 family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81</w:t>
        <w:tab/>
        <w:t>CRISPR-associated RAMP protein Csm3 family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80</w:t>
        <w:tab/>
        <w:t>CRISPR-associated RAMP protein Csm4 family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79</w:t>
        <w:tab/>
        <w:t>CRISPR-associated RAMP protein Csm5 family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Prophag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57</w:t>
        <w:tab/>
        <w:t>phage-related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58</w:t>
        <w:tab/>
        <w:t>phage-related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56</w:t>
        <w:tab/>
        <w:t>phage integ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57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58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59</w:t>
        <w:tab/>
        <w:t>cdc6 family replication initiation protein Cdc6-3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60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62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63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64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65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66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67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68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69</w:t>
        <w:tab/>
        <w:t>ATPase involved in DNA replication control MCM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70</w:t>
        <w:tab/>
        <w:t>phage-related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71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72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73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74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75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76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77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78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79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80</w:t>
        <w:tab/>
        <w:t>ParB-like nuclease domain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81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82</w:t>
        <w:tab/>
        <w:t>phage-related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83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84</w:t>
        <w:tab/>
        <w:t>phage-related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85</w:t>
        <w:tab/>
        <w:t>terminase large subunit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86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87</w:t>
        <w:tab/>
        <w:t>phage port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88</w:t>
        <w:tab/>
        <w:t>phage-related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89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90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91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92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93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94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95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96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97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98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99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00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01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02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03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05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06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07</w:t>
        <w:tab/>
        <w:t>phage-related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08</w:t>
        <w:tab/>
        <w:t>phage-related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09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10</w:t>
        <w:tab/>
        <w:t>phage-related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11</w:t>
        <w:tab/>
        <w:t>phage-related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12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13</w:t>
        <w:tab/>
        <w:t>phage-related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14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15</w:t>
        <w:tab/>
        <w:t>phage tail tape measur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16</w:t>
        <w:tab/>
        <w:t>phage-related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17</w:t>
        <w:tab/>
        <w:t>phage-related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18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19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20</w:t>
        <w:tab/>
        <w:t>endoisopeptidase Pei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21</w:t>
        <w:tab/>
        <w:t>dnd system-associated protein 3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22</w:t>
        <w:tab/>
        <w:t>dnd system-associated protein 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23</w:t>
        <w:tab/>
        <w:t>dnd system-associated protein 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24</w:t>
        <w:tab/>
        <w:t>type II restriction enzyme, methylase subunit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25</w:t>
        <w:tab/>
        <w:t>hypothetica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Transpos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19</w:t>
        <w:tab/>
        <w:t>transpos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55</w:t>
        <w:tab/>
        <w:t>transpos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34</w:t>
        <w:tab/>
        <w:t>transpos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78</w:t>
        <w:tab/>
        <w:t>transpos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23</w:t>
        <w:tab/>
        <w:t>transposase remnant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24</w:t>
        <w:tab/>
        <w:t>transposase remnant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25</w:t>
        <w:tab/>
        <w:t>transposase remnant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77</w:t>
        <w:tab/>
        <w:t>transpos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48</w:t>
        <w:tab/>
        <w:t>transpos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92</w:t>
        <w:tab/>
        <w:t>transpos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62</w:t>
        <w:tab/>
        <w:t>transpos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83</w:t>
        <w:tab/>
        <w:t>transpos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08</w:t>
        <w:tab/>
        <w:t>transpos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62</w:t>
        <w:tab/>
        <w:t>transpos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66</w:t>
        <w:tab/>
        <w:t>transpos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48</w:t>
        <w:tab/>
        <w:t>transpos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ab/>
        <w:t>*************************************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b/>
          <w:b/>
          <w:lang w:val="en-NZ"/>
        </w:rPr>
      </w:pPr>
      <w:r>
        <w:rPr>
          <w:b/>
          <w:lang w:val="en-NZ"/>
        </w:rPr>
        <w:t>NITROGEN METABOLISM</w:t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Fixatio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66</w:t>
        <w:tab/>
        <w:t>4Fe-4S iron sulfur cluster binding protein NifH/frxC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67</w:t>
        <w:tab/>
        <w:t>NifU-like FeS cluster assembly scaffold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General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94</w:t>
        <w:tab/>
        <w:t>nitroreductase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71</w:t>
        <w:tab/>
        <w:t>nitroreductase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92</w:t>
        <w:tab/>
        <w:t>nitroreductase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94</w:t>
        <w:tab/>
        <w:t>nitroreductase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95</w:t>
        <w:tab/>
        <w:t>nitroreductase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41</w:t>
        <w:tab/>
        <w:t>nitroreductase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Othe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49</w:t>
        <w:tab/>
        <w:t>ADP-ribosylglycohydrolase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55</w:t>
        <w:tab/>
        <w:t>ADP-ribosylglycohydrolase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80</w:t>
        <w:tab/>
        <w:t>ADP-ribosylglycohydrolase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21</w:t>
        <w:tab/>
        <w:t>hydroxylamine reductase Hc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Regulatio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24</w:t>
        <w:tab/>
        <w:t>nitrogen regulatory protein P-II GlnK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Transport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25</w:t>
        <w:tab/>
        <w:t>ammonium transporter Amt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ab/>
        <w:t>*************************************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b/>
          <w:b/>
          <w:lang w:val="en-NZ"/>
        </w:rPr>
      </w:pPr>
      <w:r>
        <w:rPr>
          <w:b/>
          <w:lang w:val="en-NZ"/>
        </w:rPr>
        <w:t>NUCLEIC ACID METABOLISM</w:t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DNA-binding protein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11</w:t>
        <w:tab/>
        <w:t>archaeal histon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74</w:t>
        <w:tab/>
        <w:t>archaeal histon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91</w:t>
        <w:tab/>
        <w:t>archaeal histon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86</w:t>
        <w:tab/>
        <w:t>archaeal histon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31</w:t>
        <w:tab/>
        <w:t>archaeal histon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60</w:t>
        <w:tab/>
        <w:t>archaeal histon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97</w:t>
        <w:tab/>
        <w:t>DNA-bind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84</w:t>
        <w:tab/>
        <w:t>histone acetyltransferase ELP3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06</w:t>
        <w:tab/>
        <w:t>NAD-dependent protein deacetyl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Helic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33</w:t>
        <w:tab/>
        <w:t>ATP-dependent DNA helic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11</w:t>
        <w:tab/>
        <w:t>ATP-dependent DNA helicase UvrD/REP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38</w:t>
        <w:tab/>
        <w:t>ATP-dependent DNA helicase UvrD/REP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84</w:t>
        <w:tab/>
        <w:t>ATP-dependent DNA helicase UvrD/REP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00</w:t>
        <w:tab/>
        <w:t>DEAD/DEAH box helicase domain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78</w:t>
        <w:tab/>
        <w:t>DEAD/DEAH box helicase domain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10</w:t>
        <w:tab/>
        <w:t>DEAD/DEAH box helicase domain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19</w:t>
        <w:tab/>
        <w:t>DEAD/DEAH box helicase domain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81</w:t>
        <w:tab/>
        <w:t>DEAD/DEAH box helicase domain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21</w:t>
        <w:tab/>
        <w:t>DNA helic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57</w:t>
        <w:tab/>
        <w:t>helicase RecD/TraA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20</w:t>
        <w:tab/>
        <w:t>helicase SNF2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81</w:t>
        <w:tab/>
        <w:t>Rad3-related DNA helic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/>
      </w:pPr>
      <w:r>
        <w:rPr>
          <w:b/>
          <w:sz w:val="16"/>
          <w:szCs w:val="16"/>
          <w:lang w:val="en-NZ"/>
        </w:rPr>
        <w:t>Recombination and repai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75</w:t>
        <w:tab/>
        <w:t>6-O-methylguanine DNA methyltransferase Ogt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36</w:t>
        <w:tab/>
        <w:t>8-oxoguanine DNA glycosylase Ogg</w:t>
      </w:r>
    </w:p>
    <w:p>
      <w:pPr>
        <w:pStyle w:val="Normal"/>
        <w:shd w:fill="E5E5E5" w:val="clear"/>
        <w:ind w:left="720" w:hanging="720"/>
        <w:rPr/>
      </w:pPr>
      <w:r>
        <w:rPr>
          <w:sz w:val="16"/>
          <w:szCs w:val="16"/>
          <w:lang w:val="en-NZ"/>
        </w:rPr>
        <w:t>mru2027</w:t>
        <w:tab/>
        <w:t>archaeal Holliday junction resolvase Hjc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66</w:t>
        <w:tab/>
        <w:t>archaea-specific RecJ-like exonucle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05</w:t>
        <w:tab/>
        <w:t>DNA double-strand break repair protein Mre1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06</w:t>
        <w:tab/>
        <w:t>DNA double-strand break repair protein Rad50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29</w:t>
        <w:tab/>
        <w:t>DNA mismatch endonuclease Vs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83</w:t>
        <w:tab/>
        <w:t>DNA mismatch repair ATPase MutS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15</w:t>
        <w:tab/>
        <w:t>DNA repair and recombination protein Rad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05</w:t>
        <w:tab/>
        <w:t>DNA repair and recombination protein Rad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68</w:t>
        <w:tab/>
        <w:t>DNA-3-methyladenine glycosylase I Tag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76</w:t>
        <w:tab/>
        <w:t>endonuclease III Nth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55</w:t>
        <w:tab/>
        <w:t>endonuclease IV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27</w:t>
        <w:tab/>
        <w:t>excinuclease ABC A subunit UvrA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56</w:t>
        <w:tab/>
        <w:t>excinuclease ABC A subunit UvrA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87</w:t>
        <w:tab/>
        <w:t>excinuclease ABC B subunit Uvr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23</w:t>
        <w:tab/>
        <w:t>excinuclease ABC C subunit UvrC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15</w:t>
        <w:tab/>
        <w:t>exodeoxyribonuclease III Xth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57</w:t>
        <w:tab/>
        <w:t>exodeoxyribonuclease III Xth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12</w:t>
        <w:tab/>
        <w:t>exodeoxyribonuclease VII large subunit Xse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13</w:t>
        <w:tab/>
        <w:t>exodeoxyribonuclease VII small subunit Xse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70</w:t>
        <w:tab/>
        <w:t>exonucle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89</w:t>
        <w:tab/>
        <w:t>Hef nucle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99</w:t>
        <w:tab/>
        <w:t>RdgB/HAM1 family non-canonical purine NTP pyrophosphat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47</w:t>
        <w:tab/>
        <w:t>ssDNA exonuclease RecJ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97</w:t>
        <w:tab/>
        <w:t>ssDNA exonuclease RecJ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83</w:t>
        <w:tab/>
        <w:t>staphylococcal nuclease domain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18</w:t>
        <w:tab/>
        <w:t>uracil-DNA glycosylase Ung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/>
      </w:pPr>
      <w:r>
        <w:rPr>
          <w:b/>
          <w:sz w:val="16"/>
          <w:szCs w:val="16"/>
          <w:lang w:val="en-NZ"/>
        </w:rPr>
        <w:t>Restriction and modificatio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29</w:t>
        <w:tab/>
        <w:t>5-methylcytosine restriction system component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67</w:t>
        <w:tab/>
        <w:t>DNA modification methyl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26</w:t>
        <w:tab/>
        <w:t>DNA-cytosine methyl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27</w:t>
        <w:tab/>
        <w:t>DNA-cytosine methyl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35</w:t>
        <w:tab/>
        <w:t>restriction endonucle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65</w:t>
        <w:tab/>
        <w:t>restriction enzyme methylase subunit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27</w:t>
        <w:tab/>
        <w:t>type I restriction-modification enzyme S subunit Hsd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28</w:t>
        <w:tab/>
        <w:t>type I restriction-modification system M subunit HsdM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66</w:t>
        <w:tab/>
        <w:t>type II restriction endonucle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06</w:t>
        <w:tab/>
        <w:t>type II restriction endonucle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ab/>
        <w:t>*************************************</w:t>
      </w:r>
    </w:p>
    <w:p>
      <w:pPr>
        <w:pStyle w:val="Normal"/>
        <w:shd w:fill="E5E5E5" w:val="clear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</w:r>
    </w:p>
    <w:p>
      <w:pPr>
        <w:pStyle w:val="Normal"/>
        <w:shd w:fill="E5E5E5" w:val="clear"/>
        <w:rPr>
          <w:b/>
          <w:b/>
          <w:lang w:val="en-NZ"/>
        </w:rPr>
      </w:pPr>
      <w:r>
        <w:rPr>
          <w:b/>
          <w:lang w:val="en-NZ"/>
        </w:rPr>
        <w:t>PROTEIN FATE</w:t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Protein degradatio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37</w:t>
        <w:tab/>
        <w:t>ATP-dependent protease S16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00</w:t>
        <w:tab/>
        <w:t>glycoprotease M22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58</w:t>
        <w:tab/>
        <w:t>methionine aminopeptidase Ma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28</w:t>
        <w:tab/>
        <w:t>peptidase C39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68</w:t>
        <w:tab/>
        <w:t>peptidase C39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28</w:t>
        <w:tab/>
        <w:t>peptidase M48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04</w:t>
        <w:tab/>
        <w:t>peptidase M48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55</w:t>
        <w:tab/>
        <w:t>peptidase M48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30</w:t>
        <w:tab/>
        <w:t>peptidase M50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38</w:t>
        <w:tab/>
        <w:t>peptidase M50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98</w:t>
        <w:tab/>
        <w:t>peptidase M50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77</w:t>
        <w:tab/>
        <w:t>peptidase S49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84</w:t>
        <w:tab/>
        <w:t>peptidase U32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85</w:t>
        <w:tab/>
        <w:t>peptidase U32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67</w:t>
        <w:tab/>
        <w:t>peptidase U32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27</w:t>
        <w:tab/>
        <w:t>peptidase U62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73</w:t>
        <w:tab/>
        <w:t>peptidase U62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21</w:t>
        <w:tab/>
        <w:t>transglutaminase domain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69</w:t>
        <w:tab/>
        <w:t>Xaa-Pro aminopeptid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Protein folding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05</w:t>
        <w:tab/>
        <w:t>DnaK-related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12</w:t>
        <w:tab/>
        <w:t>DnaK-related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30</w:t>
        <w:tab/>
        <w:t>heat shock protein Hsp20/alpha crystallin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40</w:t>
        <w:tab/>
        <w:t>molecular chaperone DnaJ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39</w:t>
        <w:tab/>
        <w:t>molecular chaperone DnaK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38</w:t>
        <w:tab/>
        <w:t>molecular chaperone Grp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11</w:t>
        <w:tab/>
        <w:t>nascent polypeptide-associated complex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45</w:t>
        <w:tab/>
        <w:t>peptidyl-prolyl cis-trans isom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01</w:t>
        <w:tab/>
        <w:t>peptidyl-prolyl cis-trans isom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03</w:t>
        <w:tab/>
        <w:t>prefoldin alpha subunit Pfd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47</w:t>
        <w:tab/>
        <w:t>prefoldin beta subunit Pfd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57</w:t>
        <w:tab/>
        <w:t>proteasome alpha subunit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77</w:t>
        <w:tab/>
        <w:t>proteasome beta subunit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48</w:t>
        <w:tab/>
        <w:t>proteasome-activating nucleotid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01</w:t>
        <w:tab/>
        <w:t>thermosome subunit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45</w:t>
        <w:tab/>
        <w:t>thermosome subunit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Protein secretio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91</w:t>
        <w:tab/>
        <w:t>oligosaccharyl 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82</w:t>
        <w:tab/>
        <w:t>preprotein translocase subunit Sec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39</w:t>
        <w:tab/>
        <w:t>preprotein translocase subunit SecG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75</w:t>
        <w:tab/>
        <w:t>preprotein translocase subunit Sec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22</w:t>
        <w:tab/>
        <w:t>protein export membrane protein SecD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21</w:t>
        <w:tab/>
        <w:t>protein export membrane protein SecF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81</w:t>
        <w:tab/>
        <w:t>signal peptidase I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18</w:t>
        <w:tab/>
        <w:t>signal peptidase I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04</w:t>
        <w:tab/>
        <w:t>signal recognition particle receptor Fts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46</w:t>
        <w:tab/>
        <w:t>signal recognition particle SRP19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64</w:t>
        <w:tab/>
        <w:t>signal recognition particle SRP54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32</w:t>
        <w:tab/>
        <w:t>sortase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22</w:t>
        <w:tab/>
        <w:t>type II secretion system protein E Gsp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24</w:t>
        <w:tab/>
        <w:t>type II secretion system protein F GspF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70</w:t>
        <w:tab/>
        <w:t>type II secretion system protein F GspF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34</w:t>
        <w:tab/>
        <w:t>type IV leader peptidase family protein</w:t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ab/>
        <w:t>*************************************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lang w:val="en-NZ"/>
        </w:rPr>
      </w:pPr>
      <w:r>
        <w:rPr>
          <w:b/>
          <w:lang w:val="en-NZ"/>
        </w:rPr>
        <w:t>PROTEIN SYNTHESIS</w:t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Othe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07</w:t>
        <w:tab/>
        <w:t>ATPase RIL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08</w:t>
        <w:tab/>
        <w:t>peptidyl-tRNA hydrol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63</w:t>
        <w:tab/>
        <w:t>pseudouridylate synth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27</w:t>
        <w:tab/>
        <w:t>ribonucle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28</w:t>
        <w:tab/>
        <w:t>ribonuclease inhibito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49</w:t>
        <w:tab/>
        <w:t>ribosomal biogenesis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38</w:t>
        <w:tab/>
        <w:t>RNA methyl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40</w:t>
        <w:tab/>
        <w:t>RNA methyl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59</w:t>
        <w:tab/>
        <w:t>RNA-bind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95</w:t>
        <w:tab/>
        <w:t>RNA-bind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75</w:t>
        <w:tab/>
        <w:t>RNA-bind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19</w:t>
        <w:tab/>
        <w:t>RNA-bind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29</w:t>
        <w:tab/>
        <w:t>RNA-bind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84</w:t>
        <w:tab/>
        <w:t>RNA-bind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66</w:t>
        <w:tab/>
        <w:t>RNA-bind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23</w:t>
        <w:tab/>
        <w:t>RNA-metabolising metallo-beta-lactam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78</w:t>
        <w:tab/>
        <w:t>RNA-metabolising metallo-beta-lactam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10</w:t>
        <w:tab/>
        <w:t>rRNA methyl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04</w:t>
        <w:tab/>
        <w:t>Sua5/YciO/YrdC/YwlC family translation facto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80</w:t>
        <w:tab/>
        <w:t>translation-associated GTP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98</w:t>
        <w:tab/>
        <w:t>tRNA methyltransferase subunit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Ribosomal protein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86</w:t>
        <w:tab/>
        <w:t>acidic ribosomal protein P0 RplPO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98</w:t>
        <w:tab/>
        <w:t>ribosomal protein L10e Rpl10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84</w:t>
        <w:tab/>
        <w:t>ribosomal protein L11P Rpl11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87</w:t>
        <w:tab/>
        <w:t>ribosomal protein L12P Rpl12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10</w:t>
        <w:tab/>
        <w:t>ribosomal protein L13P Rpl13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80</w:t>
        <w:tab/>
        <w:t>ribosomal protein L14e Rpl14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62</w:t>
        <w:tab/>
        <w:t>ribosomal protein L14P Rpl14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62</w:t>
        <w:tab/>
        <w:t>ribosomal protein L15e Rpl15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74</w:t>
        <w:tab/>
        <w:t>ribosomal protein L15P Rpl15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09</w:t>
        <w:tab/>
        <w:t>ribosomal protein L18e Rpl18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71</w:t>
        <w:tab/>
        <w:t>ribosomal protein L18P Rpl18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70</w:t>
        <w:tab/>
        <w:t>ribosomal protein L19e Rpl19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85</w:t>
        <w:tab/>
        <w:t>ribosomal protein L1P Rpl1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62</w:t>
        <w:tab/>
        <w:t>ribosomal protein L21e Rpl21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56</w:t>
        <w:tab/>
        <w:t>ribosomal protein L22P Rpl22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53</w:t>
        <w:tab/>
        <w:t>ribosomal protein L23P Rpl23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83</w:t>
        <w:tab/>
        <w:t>ribosomal protein L24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88</w:t>
        <w:tab/>
        <w:t>ribosomal protein L24e Rpl24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63</w:t>
        <w:tab/>
        <w:t>ribosomal protein L24P Rpl24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58</w:t>
        <w:tab/>
        <w:t>ribosomal protein L29P Rpl29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54</w:t>
        <w:tab/>
        <w:t>ribosomal protein L2P Rpl2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10</w:t>
        <w:tab/>
        <w:t>ribosomal protein L30e Rpl30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73</w:t>
        <w:tab/>
        <w:t>ribosomal protein L30P Rpl30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00</w:t>
        <w:tab/>
        <w:t>ribosomal protein L31e Rpl31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69</w:t>
        <w:tab/>
        <w:t>ribosomal protein L32e Rpl32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78</w:t>
        <w:tab/>
        <w:t>ribosomal protein L34e Rpl34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51</w:t>
        <w:tab/>
        <w:t>ribosomal protein L37Ae Rpl37a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81</w:t>
        <w:tab/>
        <w:t>ribosomal protein L37e Rpl37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99</w:t>
        <w:tab/>
        <w:t>ribosomal protein L39e Rpl39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51</w:t>
        <w:tab/>
        <w:t>ribosomal protein L3P Rpl3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00</w:t>
        <w:tab/>
        <w:t>ribosomal protein L40e Rpl40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75</w:t>
        <w:tab/>
        <w:t>ribosomal protein L44e Rpl44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52</w:t>
        <w:tab/>
        <w:t>ribosomal protein L4p Rpl4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65</w:t>
        <w:tab/>
        <w:t>ribosomal protein L5P Rpl5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68</w:t>
        <w:tab/>
        <w:t>ribosomal protein L6P Rpl6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90</w:t>
        <w:tab/>
        <w:t>ribosomal protein L7Ae Rpl7a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02</w:t>
        <w:tab/>
        <w:t>ribosomal protein LX RplX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04</w:t>
        <w:tab/>
        <w:t>ribosomal protein S10P Rps10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07</w:t>
        <w:tab/>
        <w:t>ribosomal protein S11P Rps11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08</w:t>
        <w:tab/>
        <w:t>ribosomal protein S12P Rps12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05</w:t>
        <w:tab/>
        <w:t>ribosomal protein S13P Rps13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66</w:t>
        <w:tab/>
        <w:t>ribosomal protein S14P Rps14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98</w:t>
        <w:tab/>
        <w:t>ribosomal protein S15P Rps15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73</w:t>
        <w:tab/>
        <w:t>ribosomal protein S17e Rps17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61</w:t>
        <w:tab/>
        <w:t>ribosomal protein S17P Rps17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96</w:t>
        <w:tab/>
        <w:t>ribosomal protein S19e Rps19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55</w:t>
        <w:tab/>
        <w:t>ribosomal protein S19P Rps19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78</w:t>
        <w:tab/>
        <w:t>ribosomal protein S24e Rps24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77</w:t>
        <w:tab/>
        <w:t>ribosomal protein S27ae Rps27a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76</w:t>
        <w:tab/>
        <w:t>ribosomal protein S27e Rps27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89</w:t>
        <w:tab/>
        <w:t>ribosomal protein S28e Rps28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16</w:t>
        <w:tab/>
        <w:t>ribosomal protein S2P Rps2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61</w:t>
        <w:tab/>
        <w:t>ribosomal protein S3Ae Rps3a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57</w:t>
        <w:tab/>
        <w:t>ribosomal protein S3P Rps3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64</w:t>
        <w:tab/>
        <w:t>ribosomal protein S4e Rps4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06</w:t>
        <w:tab/>
        <w:t>ribosomal protein S4P Rps4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72</w:t>
        <w:tab/>
        <w:t>ribosomal protein S5P Rps5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85</w:t>
        <w:tab/>
        <w:t>ribosomal protein S6e Rps6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07</w:t>
        <w:tab/>
        <w:t>ribosomal protein S7P Rps7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52</w:t>
        <w:tab/>
        <w:t>ribosomal protein S8e Rps8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67</w:t>
        <w:tab/>
        <w:t>ribosomal protein S8P Rps8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11</w:t>
        <w:tab/>
        <w:t>ribosomal protein S9P Rps9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RNA processing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96</w:t>
        <w:tab/>
        <w:t>2'-5' RNA ligase LigT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39</w:t>
        <w:tab/>
        <w:t>7-cyano-7-deazaguanosine biosynthesis protein Que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25</w:t>
        <w:tab/>
        <w:t>archaeal fibrillarin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14</w:t>
        <w:tab/>
        <w:t>archaeosine tRNA-ribosyltransferase TgtA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12</w:t>
        <w:tab/>
        <w:t>archaeosine tRNA-ribosyltransferase TgtA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58</w:t>
        <w:tab/>
        <w:t>dimethyladenosine transferase Ksg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53</w:t>
        <w:tab/>
        <w:t>exosome complex exonuclease Rrp4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68</w:t>
        <w:tab/>
        <w:t>exosome complex RNA-binding protein Csl4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54</w:t>
        <w:tab/>
        <w:t>exosome complex RNA-binding protein Rrp4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52</w:t>
        <w:tab/>
        <w:t>exosome complex RNA-binding protein Rrp4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55</w:t>
        <w:tab/>
        <w:t>exosome subunit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61</w:t>
        <w:tab/>
        <w:t>exosome subunit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88</w:t>
        <w:tab/>
        <w:t>fibrillar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98</w:t>
        <w:tab/>
        <w:t>H/ACA RNA-protein complex component Cbf5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13</w:t>
        <w:tab/>
        <w:t>H/ACA RNA-protein complex component Gar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78</w:t>
        <w:tab/>
        <w:t>H/ACA RNA-protein complex component Nop10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87</w:t>
        <w:tab/>
        <w:t>MiaB-like tRNA modifying enzym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60</w:t>
        <w:tab/>
        <w:t>N2,N2-dimethylguanosine tRNA methyltransferase Trm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89</w:t>
        <w:tab/>
        <w:t>NMD3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87</w:t>
        <w:tab/>
        <w:t>pre-mRNA splicing ribonucleoprotein PRP3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37</w:t>
        <w:tab/>
        <w:t>queuosine biosynthesis protein QueC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38</w:t>
        <w:tab/>
        <w:t>queuosine biosynthesis protein QueD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59</w:t>
        <w:tab/>
        <w:t>ribonuclease P subunit P14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60</w:t>
        <w:tab/>
        <w:t>ribonuclease P subunit P29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60</w:t>
        <w:tab/>
        <w:t>ribonuclease P subunit P30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94</w:t>
        <w:tab/>
        <w:t>ribonuclease P subunit RPR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17</w:t>
        <w:tab/>
        <w:t>ribonuclease Z Rnz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49</w:t>
        <w:tab/>
        <w:t>ribosomal protein L11 methyltransferase Prm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93</w:t>
        <w:tab/>
        <w:t>ribosomal RNA large subunit methyltransferase J RrmJ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00</w:t>
        <w:tab/>
        <w:t>ribosomal-protein-alanine acetyltransferase RimI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25</w:t>
        <w:tab/>
        <w:t>RNA ligase DRB0094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54</w:t>
        <w:tab/>
        <w:t>RNA methyltransferase TrmH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57</w:t>
        <w:tab/>
        <w:t>SAM-dependent methyltransferase HemK-related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95</w:t>
        <w:tab/>
        <w:t>tRNA intron endonuclease End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87</w:t>
        <w:tab/>
        <w:t>tRNA nucleotidyltransferase Cc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03</w:t>
        <w:tab/>
        <w:t>tRNA pseudouridine synthase A Tru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97</w:t>
        <w:tab/>
        <w:t>tRNA pseudouridine synthase D TruD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88</w:t>
        <w:tab/>
        <w:t>tRNA(1-methyladenosine) methyl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76</w:t>
        <w:tab/>
        <w:t>tRNA(His) guanylyltransferase ThgL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96</w:t>
        <w:tab/>
        <w:t>tRNA-dihydrouridine synthase DusA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46</w:t>
        <w:tab/>
        <w:t>tRNA-dihydrouridine synthase DusA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23</w:t>
        <w:tab/>
        <w:t>tRNA-modifying enzym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Translation factor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69</w:t>
        <w:tab/>
        <w:t>cell division protein pelota Pel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53</w:t>
        <w:tab/>
        <w:t>deoxyhypusine synthase Dy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66</w:t>
        <w:tab/>
        <w:t>diphthamide biosynthesis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64</w:t>
        <w:tab/>
        <w:t>diphthine synthase Dph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28</w:t>
        <w:tab/>
        <w:t>peptide chain release factor aRF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05</w:t>
        <w:tab/>
        <w:t>translation elongation factor aEF-1 alph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20</w:t>
        <w:tab/>
        <w:t>translation elongation factor aEF-1 bet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00</w:t>
        <w:tab/>
        <w:t>translation elongation factor aEF-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06</w:t>
        <w:tab/>
        <w:t>translation elongation factor aEF-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69</w:t>
        <w:tab/>
        <w:t>translation initiation factor aIF-1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77</w:t>
        <w:tab/>
        <w:t>translation initiation factor aIF-2 alpha subunit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90</w:t>
        <w:tab/>
        <w:t>translation initiation factor aIF-2 beta subunit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84</w:t>
        <w:tab/>
        <w:t>translation initiation factor aIF-2 gamma subunit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68</w:t>
        <w:tab/>
        <w:t>translation initiation factor aIF-2B alpha subunit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42</w:t>
        <w:tab/>
        <w:t>translation initiation factor aIF-5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01</w:t>
        <w:tab/>
        <w:t>translation initiation factor aIF-6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59</w:t>
        <w:tab/>
        <w:t>translation initiation factor aSUI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86</w:t>
        <w:tab/>
        <w:t>translation initiation factor IF-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tRNA aminoacylatio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92</w:t>
        <w:tab/>
        <w:t>alanyl-tRNA synthetase Ala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17</w:t>
        <w:tab/>
        <w:t>arginyl-tRNA synthetase Arg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14</w:t>
        <w:tab/>
        <w:t>aspartyl-tRNA synthetase Asp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69</w:t>
        <w:tab/>
        <w:t>Asp-tRNA(Asn)/Glu-tRNA(Gln) amidotransferase subunit A Gat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29</w:t>
        <w:tab/>
        <w:t>Asp-tRNA(Asn)/Glu-tRNA(Gln) amidotransferase subunit B Gat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42</w:t>
        <w:tab/>
        <w:t>Asp-tRNA(Asn)/Glu-tRNA(Gln) amidotransferase subunit C GatC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71</w:t>
        <w:tab/>
        <w:t>cysteinyl-tRNA synthetase Cys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37</w:t>
        <w:tab/>
        <w:t>D-tyrosyl-tRNA(Tyr) deacyl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38</w:t>
        <w:tab/>
        <w:t>glutamyl-tRNA synthetase GltX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27</w:t>
        <w:tab/>
        <w:t>glutamyl-tRNA(Gln) amidotransferase subunit D GatD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26</w:t>
        <w:tab/>
        <w:t>glutamyl-tRNA(Gln) amidotransferase subunit E Gat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51</w:t>
        <w:tab/>
        <w:t>glycyl-tRNA synthetase Gly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48</w:t>
        <w:tab/>
        <w:t>histidyl-tRNA synthetase His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26</w:t>
        <w:tab/>
        <w:t>isoleucyl-tRNA synthetase Ile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77</w:t>
        <w:tab/>
        <w:t>leucyl-tRNA synthetase Leu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42</w:t>
        <w:tab/>
        <w:t>lysyl-tRNA synthetase Lys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59</w:t>
        <w:tab/>
        <w:t>methionyl-tRNA synthetase MetG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58</w:t>
        <w:tab/>
        <w:t>phenylalanyl-tRNA synthetase alpha subunit Phe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86</w:t>
        <w:tab/>
        <w:t>phenylalanyl-tRNA synthetase subunit beta PheT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54</w:t>
        <w:tab/>
        <w:t>prolyl-tRNA synthetase Pro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47</w:t>
        <w:tab/>
        <w:t>seryl-tRNA synthetase Ser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29</w:t>
        <w:tab/>
        <w:t>threonyl-tRNA synthetase Thr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73</w:t>
        <w:tab/>
        <w:t>tRNA binding domain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94</w:t>
        <w:tab/>
        <w:t>tryptophanyl-tRNA synthetase Trp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88</w:t>
        <w:tab/>
        <w:t>tyrosyl-tRNA synthetase Tyr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84</w:t>
        <w:tab/>
        <w:t>valyl-tRNA synthetase Val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ab/>
        <w:t>*************************************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b/>
          <w:b/>
          <w:lang w:val="en-NZ"/>
        </w:rPr>
      </w:pPr>
      <w:r>
        <w:rPr>
          <w:b/>
          <w:lang w:val="en-NZ"/>
        </w:rPr>
        <w:t>PURINES AND PYRIMIDINES</w:t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/>
      </w:pPr>
      <w:r>
        <w:rPr>
          <w:b/>
          <w:sz w:val="16"/>
          <w:szCs w:val="16"/>
          <w:lang w:val="en-NZ"/>
        </w:rPr>
        <w:t>Purine biosynthesi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95</w:t>
        <w:tab/>
        <w:t>5-formaminoimidazole-4-carboxamide-1-(beta)-D- ribofuranosyl 5'-monophosphate-formate ligase Pur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65</w:t>
        <w:tab/>
        <w:t>adenine phosphoribosyltransferase Apt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29</w:t>
        <w:tab/>
        <w:t>adenylosuccinate lyase Pur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68</w:t>
        <w:tab/>
        <w:t>amidophosphoribosyltransferase PurF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39</w:t>
        <w:tab/>
        <w:t>IMP cyclohydrolase PurO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13</w:t>
        <w:tab/>
        <w:t>phosphoribosylamine-glycine ligase PurD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33</w:t>
        <w:tab/>
        <w:t>phosphoribosylaminoimidazole carboxylase catalytic subunit PurE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86</w:t>
        <w:tab/>
        <w:t>phosphoribosylaminoimidazole carboxylase purE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38</w:t>
        <w:tab/>
        <w:t>phosphoribosylaminoimidazole-succinocarboxamide synthase PurC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27</w:t>
        <w:tab/>
        <w:t>phosphoribosylformylglycinamidine (FGAM) synthase II PurL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40</w:t>
        <w:tab/>
        <w:t>phosphoribosylformylglycinamidine (FGAM) synthase PurQ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39</w:t>
        <w:tab/>
        <w:t>phosphoribosylformylglycinamidine (FGAM) synthase Pur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79</w:t>
        <w:tab/>
        <w:t>phosphoribosylformylglycinamidine cyclo-ligase PurM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Purine interconversio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36</w:t>
        <w:tab/>
        <w:t>adenine deaminase Ad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86</w:t>
        <w:tab/>
        <w:t>adenylate cyclase Cya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76</w:t>
        <w:tab/>
        <w:t>adenylate kinase Adk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46</w:t>
        <w:tab/>
        <w:t>adenylosuccinate synthetase Pur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/>
      </w:pPr>
      <w:r>
        <w:rPr>
          <w:b/>
          <w:sz w:val="16"/>
          <w:szCs w:val="16"/>
          <w:lang w:val="en-NZ"/>
        </w:rPr>
        <w:t>Pyrimidine biosynthesi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05</w:t>
        <w:tab/>
        <w:t>aspartate carbamoyltransferase Pyr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25</w:t>
        <w:tab/>
        <w:t>aspartate carbamoyltransferase regulatory subunit PyrI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91</w:t>
        <w:tab/>
        <w:t>carbamoyl-phosphate synthase large subunit Car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92</w:t>
        <w:tab/>
        <w:t>carbamoyl-phosphate synthase small subunit Car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04</w:t>
        <w:tab/>
        <w:t>dihydroorotase PyrC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85</w:t>
        <w:tab/>
        <w:t>dihydroorotate dehydrogenase electron transfer subunit PyrK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86</w:t>
        <w:tab/>
        <w:t>dihydroorotate dehydrogenase PyrD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48</w:t>
        <w:tab/>
        <w:t>orotate phosphoribosyltransferase PyrE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83</w:t>
        <w:tab/>
        <w:t>orotate phosphoribosyltransferase PyrE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55</w:t>
        <w:tab/>
        <w:t>orotidine 5'-phosphate decarboxylase PyrF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Pyrimidine interconversio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86</w:t>
        <w:tab/>
        <w:t>CMP/dCMP deamin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99</w:t>
        <w:tab/>
        <w:t>CMP/dCMP deamin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37</w:t>
        <w:tab/>
        <w:t>CTP synthase PyrG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79</w:t>
        <w:tab/>
        <w:t>cytidylate kinase Cmk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52</w:t>
        <w:tab/>
        <w:t>deoxycytidine triphosphate deaminase Dcd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48</w:t>
        <w:tab/>
        <w:t>dUTP diphosphatase Dut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25</w:t>
        <w:tab/>
        <w:t>thioredoxin-disulfide reductase Trx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86</w:t>
        <w:tab/>
        <w:t>thymidylate kinase Tmk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26</w:t>
        <w:tab/>
        <w:t>thymidylate kinase Tmk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05</w:t>
        <w:tab/>
        <w:t>thymidylate synthase Thy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22</w:t>
        <w:tab/>
        <w:t>uridylate kinase PyrH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Interconversio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22</w:t>
        <w:tab/>
        <w:t>GMP synthase subunit A Gua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20</w:t>
        <w:tab/>
        <w:t>GMP synthase subunit B GuaA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08</w:t>
        <w:tab/>
        <w:t>inosine-5'-monophosphate dehydrogenase Gua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04</w:t>
        <w:tab/>
        <w:t>5'-nucleotidase SurE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20</w:t>
        <w:tab/>
        <w:t>5'-nucleotidase SurE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41</w:t>
        <w:tab/>
        <w:t>anaerobic ribonucleoside-triphosphate reductase NrdD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87</w:t>
        <w:tab/>
        <w:t>nucleoside diphosphate kinase Ndk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Salvag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72</w:t>
        <w:tab/>
        <w:t>uracil phosphoribosyltransferase Up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Transport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73</w:t>
        <w:tab/>
        <w:t>xanthine/uracil perme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ab/>
        <w:t>*************************************</w:t>
      </w:r>
    </w:p>
    <w:p>
      <w:pPr>
        <w:pStyle w:val="Normal"/>
        <w:shd w:fill="E5E5E5" w:val="clear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</w:r>
    </w:p>
    <w:p>
      <w:pPr>
        <w:pStyle w:val="Normal"/>
        <w:shd w:fill="E5E5E5" w:val="clear"/>
        <w:rPr>
          <w:b/>
          <w:b/>
          <w:lang w:val="en-NZ"/>
        </w:rPr>
      </w:pPr>
      <w:r>
        <w:rPr>
          <w:b/>
          <w:lang w:val="en-NZ"/>
        </w:rPr>
        <w:t>REGULATIO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 xml:space="preserve"> </w:t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Protein interactio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39</w:t>
        <w:tab/>
        <w:t>biotin-binding and phosphotyrosine protein phosphatase domain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82</w:t>
        <w:tab/>
        <w:t>phosphate uptake regulator PhoU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95</w:t>
        <w:tab/>
        <w:t>phosphotyrosine protein phosphat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44</w:t>
        <w:tab/>
        <w:t>serine phosphat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06</w:t>
        <w:tab/>
        <w:t>serine/threonine protein kin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68</w:t>
        <w:tab/>
        <w:t>serine/threonine protein kinase RIO1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68</w:t>
        <w:tab/>
        <w:t>serine/threonine protein kinase with TPR repeat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88</w:t>
        <w:tab/>
        <w:t>serine/threonine protein phosphat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52</w:t>
        <w:tab/>
        <w:t>TPR repeat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48</w:t>
        <w:tab/>
        <w:t>TPR repeat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00</w:t>
        <w:tab/>
        <w:t>TPR repeat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18</w:t>
        <w:tab/>
        <w:t>TPR repeat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86</w:t>
        <w:tab/>
        <w:t>TPR repeat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86</w:t>
        <w:tab/>
        <w:t>TPR repeat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16</w:t>
        <w:tab/>
        <w:t>TPR repeat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16</w:t>
        <w:tab/>
        <w:t>TPR repeat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13</w:t>
        <w:tab/>
        <w:t>TPR repeat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25</w:t>
        <w:tab/>
        <w:t>TPR repeat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16</w:t>
        <w:tab/>
        <w:t>TPR repeat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66</w:t>
        <w:tab/>
        <w:t>TPR repeat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67</w:t>
        <w:tab/>
        <w:t>TPR repeat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Transcriptional regulato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38</w:t>
        <w:tab/>
        <w:t>iron dependent represso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96</w:t>
        <w:tab/>
        <w:t>iron dependent represso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37</w:t>
        <w:tab/>
        <w:t>nickel responsive transcriptional regulator Nik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73</w:t>
        <w:tab/>
        <w:t>transcriptional regulato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32</w:t>
        <w:tab/>
        <w:t>transcriptional regulato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30</w:t>
        <w:tab/>
        <w:t>transcriptional regulato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49</w:t>
        <w:tab/>
        <w:t>transcriptional regulato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50</w:t>
        <w:tab/>
        <w:t>transcriptional regulato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84</w:t>
        <w:tab/>
        <w:t>transcriptional regulato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52</w:t>
        <w:tab/>
        <w:t>transcriptional regulato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34</w:t>
        <w:tab/>
        <w:t>transcriptional regulato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60</w:t>
        <w:tab/>
        <w:t>transcriptional regulato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27</w:t>
        <w:tab/>
        <w:t>transcriptional regulato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35</w:t>
        <w:tab/>
        <w:t>transcriptional regulato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47</w:t>
        <w:tab/>
        <w:t>transcriptional regulato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49</w:t>
        <w:tab/>
        <w:t>transcriptional regulato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71</w:t>
        <w:tab/>
        <w:t>transcriptional regulato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44</w:t>
        <w:tab/>
        <w:t>transcriptional regulato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22</w:t>
        <w:tab/>
        <w:t>transcriptional regulato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65</w:t>
        <w:tab/>
        <w:t>transcriptional regulator AbrB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32</w:t>
        <w:tab/>
        <w:t>transcriptional regulator ArsR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65</w:t>
        <w:tab/>
        <w:t>transcriptional regulator ArsR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34</w:t>
        <w:tab/>
        <w:t>transcriptional regulator ArsR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46</w:t>
        <w:tab/>
        <w:t>transcriptional regulator ArsR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62</w:t>
        <w:tab/>
        <w:t>transcriptional regulator ArsR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37</w:t>
        <w:tab/>
        <w:t>transcriptional regulator ArsR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61</w:t>
        <w:tab/>
        <w:t>transcriptional regulator AsnC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59</w:t>
        <w:tab/>
        <w:t>transcriptional regulator HxlR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70</w:t>
        <w:tab/>
        <w:t>transcriptional regulator HxlR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49</w:t>
        <w:tab/>
        <w:t>transcriptional regulator LysR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62</w:t>
        <w:tab/>
        <w:t>transcriptional regulator LytR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38</w:t>
        <w:tab/>
        <w:t>transcriptional regulator MarR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17</w:t>
        <w:tab/>
        <w:t>transcriptional regulator MarR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42</w:t>
        <w:tab/>
        <w:t>transcriptional regulator MarR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15</w:t>
        <w:tab/>
        <w:t>transcriptional regulator MarR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88</w:t>
        <w:tab/>
        <w:t>transcriptional regulator MarR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48</w:t>
        <w:tab/>
        <w:t>transcriptional regulator MarR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56</w:t>
        <w:tab/>
        <w:t>transcriptional regulator MarR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29</w:t>
        <w:tab/>
        <w:t>transcriptional regulator MarR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42</w:t>
        <w:tab/>
        <w:t>transcriptional regulator TetR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77</w:t>
        <w:tab/>
        <w:t>transcriptional regulator TetR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45</w:t>
        <w:tab/>
        <w:t>transcriptional regulator TetR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39</w:t>
        <w:tab/>
        <w:t>transcriptional regulator TetR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20</w:t>
        <w:tab/>
        <w:t>transcriptional regulator TetR family with acetyltransferase GNAT family domain</w:t>
      </w:r>
    </w:p>
    <w:p>
      <w:pPr>
        <w:pStyle w:val="Normal"/>
        <w:shd w:fill="E5E5E5" w:val="clear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</w:r>
    </w:p>
    <w:p>
      <w:pPr>
        <w:pStyle w:val="Normal"/>
        <w:shd w:fill="E5E5E5" w:val="clear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Othe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87</w:t>
        <w:tab/>
        <w:t>carbon starvation protein Cst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76</w:t>
        <w:tab/>
        <w:t>sugar fermentation stimulation protein SfsA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18</w:t>
        <w:tab/>
        <w:t>sugar fermentation stimulation protein SfsA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ab/>
        <w:t>*************************************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lang w:val="en-NZ"/>
        </w:rPr>
      </w:pPr>
      <w:r>
        <w:rPr>
          <w:b/>
          <w:lang w:val="en-NZ"/>
        </w:rPr>
        <w:t>SECONDARY METABOLITES</w:t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NRP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68</w:t>
        <w:tab/>
        <w:t>non-ribosomal peptide synthet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51</w:t>
        <w:tab/>
        <w:t>non-ribosomal peptide synthet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Othe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14</w:t>
        <w:tab/>
        <w:t>4'-phosphopantetheinyl transferase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12</w:t>
        <w:tab/>
        <w:t>acyl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67</w:t>
        <w:tab/>
        <w:t>anti-sigma factor antagonist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13</w:t>
        <w:tab/>
        <w:t>anti-sigma factor antagonist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16</w:t>
        <w:tab/>
        <w:t>anti-sigma regulatory factor serine/threonine protein kin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69</w:t>
        <w:tab/>
        <w:t>MatE efflux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52</w:t>
        <w:tab/>
        <w:t>MatE efflux family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66</w:t>
        <w:tab/>
        <w:t>serine phosphat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71</w:t>
        <w:tab/>
        <w:t>serine phosphat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15</w:t>
        <w:tab/>
        <w:t>serine phosphatase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ab/>
        <w:t>*************************************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b/>
          <w:b/>
          <w:lang w:val="en-NZ"/>
        </w:rPr>
      </w:pPr>
      <w:r>
        <w:rPr>
          <w:b/>
          <w:lang w:val="en-NZ"/>
        </w:rPr>
        <w:t>TRANSCRIPTION</w:t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RNA polym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82</w:t>
        <w:tab/>
        <w:t>DNA-dependent RNA polymerase subunit E' RpoE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81</w:t>
        <w:tab/>
        <w:t>DNA-dependent RNA polymerase subunit E'' RpoE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15</w:t>
        <w:tab/>
        <w:t>DNA-directed RNA polymerase subunit A' RpoA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14</w:t>
        <w:tab/>
        <w:t>DNA-directed RNA polymerase subunit A'' RpoA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16</w:t>
        <w:tab/>
        <w:t>DNA-directed RNA polymerase subunit B' RpoB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17</w:t>
        <w:tab/>
        <w:t>DNA-directed RNA polymerase subunit B'' RpoB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08</w:t>
        <w:tab/>
        <w:t>DNA-directed RNA polymerase subunit D RpoD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61</w:t>
        <w:tab/>
        <w:t>DNA-directed RNA polymerase subunit F RpoF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18</w:t>
        <w:tab/>
        <w:t>DNA-directed RNA polymerase subunit H RpoH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13</w:t>
        <w:tab/>
        <w:t>DNA-directed RNA polymerase subunit K RpoK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69</w:t>
        <w:tab/>
        <w:t>DNA-directed RNA polymerase subunit L RpoL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12</w:t>
        <w:tab/>
        <w:t>DNA-directed RNA polymerase subunit N Rpo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50</w:t>
        <w:tab/>
        <w:t>DNA-directed RNA polymerase subunit P Rpo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Translation factor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87</w:t>
        <w:tab/>
        <w:t>TATA-box binding protein Tb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09</w:t>
        <w:tab/>
        <w:t>transcription elongation factor NusA-lik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46</w:t>
        <w:tab/>
        <w:t>transcription factor S Tfs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71</w:t>
        <w:tab/>
        <w:t>transcription factor S Tfs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14</w:t>
        <w:tab/>
        <w:t>transcription initiation factor TFIIB Tfb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00</w:t>
        <w:tab/>
        <w:t>transcription initiation factor TFIIB Tfb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78</w:t>
        <w:tab/>
        <w:t>transcription initiation factor TFIIE alpha subunit Tf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Othe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82</w:t>
        <w:tab/>
        <w:t>LSM domain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02</w:t>
        <w:tab/>
        <w:t>LSM domain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78</w:t>
        <w:tab/>
        <w:t>ribonuclease III Rnc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37</w:t>
        <w:tab/>
        <w:t>RNA-bind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79</w:t>
        <w:tab/>
        <w:t>RNA-binding S1 domain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19</w:t>
        <w:tab/>
        <w:t>glutamyl aminopeptidase PepA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ab/>
        <w:t>*************************************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b/>
          <w:b/>
          <w:lang w:val="en-NZ"/>
        </w:rPr>
      </w:pPr>
      <w:r>
        <w:rPr>
          <w:b/>
          <w:lang w:val="en-NZ"/>
        </w:rPr>
        <w:t>TRANSPORTERS</w:t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Amino acid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75</w:t>
        <w:tab/>
        <w:t>amino acid ABC transporter ATP-bind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76</w:t>
        <w:tab/>
        <w:t>amino acid ABC transporter permeas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77</w:t>
        <w:tab/>
        <w:t>amino acid ABC transporter substrate-bind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45</w:t>
        <w:tab/>
        <w:t>amino acid ABC transporter substrate-bind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59</w:t>
        <w:tab/>
        <w:t>amino acid carrier protein AGCS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Anion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67</w:t>
        <w:tab/>
        <w:t>voltage-gated chloride channe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Cation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02</w:t>
        <w:tab/>
        <w:t>cation-transporting P-type ATP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05</w:t>
        <w:tab/>
        <w:t>copper ion bind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208</w:t>
        <w:tab/>
        <w:t>divalent cation transporter mgtE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36</w:t>
        <w:tab/>
        <w:t>ferrous iron transport protein A Feo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40</w:t>
        <w:tab/>
        <w:t>ferrous iron transport protein B FeoB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37</w:t>
        <w:tab/>
        <w:t>ferrous iron transport protein B FeoB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06</w:t>
        <w:tab/>
        <w:t>heavy metal translocating P-type ATP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12</w:t>
        <w:tab/>
        <w:t>heavy metal translocating P-type ATP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61</w:t>
        <w:tab/>
        <w:t>heavy metal translocating P-type ATP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33</w:t>
        <w:tab/>
        <w:t>heavy metal-translocating P-type ATP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89</w:t>
        <w:tab/>
        <w:t>ion transport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08</w:t>
        <w:tab/>
        <w:t>ion transport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83</w:t>
        <w:tab/>
        <w:t>ion transport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53</w:t>
        <w:tab/>
        <w:t>K+-dependent Na+/Ca+ exchange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15</w:t>
        <w:tab/>
        <w:t>nickel ABC transporter ATP-binding protein NikD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06</w:t>
        <w:tab/>
        <w:t>nickel ABC transporter ATP-binding protein NikD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14</w:t>
        <w:tab/>
        <w:t>nickel ABC transporter ATP-binding protein NikE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05</w:t>
        <w:tab/>
        <w:t>nickel ABC transporter ATP-binding protein NikE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17</w:t>
        <w:tab/>
        <w:t>nickel ABC transporter permease protein NikB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09</w:t>
        <w:tab/>
        <w:t>nickel ABC transporter permease protein NikB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16</w:t>
        <w:tab/>
        <w:t>nickel ABC transporter permease protein NikC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08</w:t>
        <w:tab/>
        <w:t>nickel ABC transporter permease protein NikC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18</w:t>
        <w:tab/>
        <w:t>nickel ABC transporter substrate-binding protein NikA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10</w:t>
        <w:tab/>
        <w:t>nickel ABC transporter substrate-binding protein NikA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20</w:t>
        <w:tab/>
        <w:t>potassium channe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25</w:t>
        <w:tab/>
        <w:t>potassium uptake protein TrkA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07</w:t>
        <w:tab/>
        <w:t>potassium uptake protein TrkH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24</w:t>
        <w:tab/>
        <w:t>potassium uptake protein TrkH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21</w:t>
        <w:tab/>
        <w:t>transporter CDF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27</w:t>
        <w:tab/>
        <w:t>transporter CDF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05</w:t>
        <w:tab/>
        <w:t>transporter Na+/H+ antiporter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209</w:t>
        <w:tab/>
        <w:t>TrkA domain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Othe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02</w:t>
        <w:tab/>
        <w:t>ABC transporter ATP-bind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53</w:t>
        <w:tab/>
        <w:t>ABC transporter ATP-bind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38</w:t>
        <w:tab/>
        <w:t>ABC transporter ATP-bind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01</w:t>
        <w:tab/>
        <w:t>ABC transporter ATP-bind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14</w:t>
        <w:tab/>
        <w:t>ABC transporter ATP-bind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207</w:t>
        <w:tab/>
        <w:t>ABC transporter ATP-bind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66</w:t>
        <w:tab/>
        <w:t>ABC transporter ATP-binding/permeas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27</w:t>
        <w:tab/>
        <w:t>ABC transporter ATP-binding/permeas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28</w:t>
        <w:tab/>
        <w:t>ABC transporter ATP-binding/permeas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03</w:t>
        <w:tab/>
        <w:t>ABC transporter permeas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52</w:t>
        <w:tab/>
        <w:t>ABC transporter permeas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37</w:t>
        <w:tab/>
        <w:t>ABC transporter permeas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02</w:t>
        <w:tab/>
        <w:t>ABC transporter permeas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13</w:t>
        <w:tab/>
        <w:t>ABC transporter permeas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206</w:t>
        <w:tab/>
        <w:t>ABC transporter permease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51</w:t>
        <w:tab/>
        <w:t>ABC transporter substrate-bind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16</w:t>
        <w:tab/>
        <w:t>MatE efflux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09</w:t>
        <w:tab/>
        <w:t>MatE efflux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39</w:t>
        <w:tab/>
        <w:t>MatE efflux family protein</w:t>
      </w:r>
    </w:p>
    <w:p>
      <w:pPr>
        <w:pStyle w:val="Normal"/>
        <w:shd w:fill="E5E5E5" w:val="clear"/>
        <w:ind w:left="720" w:hanging="720"/>
        <w:rPr/>
      </w:pPr>
      <w:r>
        <w:rPr>
          <w:sz w:val="16"/>
          <w:szCs w:val="16"/>
          <w:lang w:val="en-NZ"/>
        </w:rPr>
        <w:t>mru1658</w:t>
        <w:tab/>
        <w:t>MatE efflux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35</w:t>
        <w:tab/>
        <w:t>MatE efflux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51</w:t>
        <w:tab/>
        <w:t>MatE efflux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65</w:t>
        <w:tab/>
        <w:t>MatE efflux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16</w:t>
        <w:tab/>
        <w:t>mechanosensitive ion channel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46</w:t>
        <w:tab/>
        <w:t>MFS transporte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39</w:t>
        <w:tab/>
        <w:t>MFS transporte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40</w:t>
        <w:tab/>
        <w:t>MFS transporte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15</w:t>
        <w:tab/>
        <w:t>MFS transporte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79</w:t>
        <w:tab/>
        <w:t>MFS transporte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59</w:t>
        <w:tab/>
        <w:t>MFS transporte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02</w:t>
        <w:tab/>
        <w:t>MFS transporte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91</w:t>
        <w:tab/>
        <w:t>MFS transporte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01</w:t>
        <w:tab/>
        <w:t>MFS transporte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68</w:t>
        <w:tab/>
        <w:t>MFS transporte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29</w:t>
        <w:tab/>
        <w:t>MotA/TolQ/ExbB proton channel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05</w:t>
        <w:tab/>
        <w:t>MotA/TolQ/ExbB proton channel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82</w:t>
        <w:tab/>
        <w:t>MotA/TolQ/ExbB proton channel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45</w:t>
        <w:tab/>
        <w:t>MotA/TolQ/ExbB proton channel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51</w:t>
        <w:tab/>
        <w:t>MotA/TolQ/ExbB proton channel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32</w:t>
        <w:tab/>
        <w:t>Na+ dependent transporter SBF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08</w:t>
        <w:tab/>
        <w:t>Na+-dependent transporter SNF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06</w:t>
        <w:tab/>
        <w:t>Na+-dependent transporter SNF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07</w:t>
        <w:tab/>
        <w:t>Na+-dependent transporter SNF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36</w:t>
        <w:tab/>
        <w:t>Na+-dependent transporter SNF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02</w:t>
        <w:tab/>
        <w:t>Na+-dependent transporter SNF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85</w:t>
        <w:tab/>
        <w:t>Na+-dependent transporter SNF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97</w:t>
        <w:tab/>
        <w:t>Na+-dependent transporter SNF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16</w:t>
        <w:tab/>
        <w:t>transporte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41</w:t>
        <w:tab/>
        <w:t>transporter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40</w:t>
        <w:tab/>
        <w:t>transporter ExbD/Tol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70</w:t>
        <w:tab/>
        <w:t>transporter MIP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41</w:t>
        <w:tab/>
        <w:t>transporter MotA/TolQ/ExbB proton channel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76</w:t>
        <w:tab/>
        <w:t>transporter permease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77</w:t>
        <w:tab/>
        <w:t>transporter permease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86</w:t>
        <w:tab/>
        <w:t>transporter SDF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89</w:t>
        <w:tab/>
        <w:t>transporter SDF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58</w:t>
        <w:tab/>
        <w:t>transporter small multidrug resistance (SMR)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69</w:t>
        <w:tab/>
        <w:t>transporter small multidrug resistance (SMR)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93</w:t>
        <w:tab/>
        <w:t>transporter TDT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ab/>
        <w:t>*************************************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b/>
          <w:b/>
          <w:lang w:val="en-NZ"/>
        </w:rPr>
      </w:pPr>
      <w:r>
        <w:rPr>
          <w:b/>
          <w:lang w:val="en-NZ"/>
        </w:rPr>
        <w:t>UNKNOWN FUNCTION</w:t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Enzym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22</w:t>
        <w:tab/>
        <w:t>acetyl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55</w:t>
        <w:tab/>
        <w:t>acetyl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73</w:t>
        <w:tab/>
        <w:t>acetyl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58</w:t>
        <w:tab/>
        <w:t>acetyl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81</w:t>
        <w:tab/>
        <w:t>acetyl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70</w:t>
        <w:tab/>
        <w:t>acetyl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00</w:t>
        <w:tab/>
        <w:t>acetyltransferase GNAT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74</w:t>
        <w:tab/>
        <w:t>acetyltransferase GNAT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12</w:t>
        <w:tab/>
        <w:t>acetyltransferase GNAT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33</w:t>
        <w:tab/>
        <w:t>acetyltransferase GNAT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74</w:t>
        <w:tab/>
        <w:t>acetyltransferase GNAT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07</w:t>
        <w:tab/>
        <w:t>acetyltransferase GNAT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12</w:t>
        <w:tab/>
        <w:t>acetyltransferase GNAT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32</w:t>
        <w:tab/>
        <w:t>acetyltransferase GNAT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98</w:t>
        <w:tab/>
        <w:t>acetyltransferase GNAT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28</w:t>
        <w:tab/>
        <w:t>acyl-CoA synthet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48</w:t>
        <w:tab/>
        <w:t>acyl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34</w:t>
        <w:tab/>
        <w:t>acyl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87</w:t>
        <w:tab/>
        <w:t>amidohydrol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03</w:t>
        <w:tab/>
        <w:t>amidohydrol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10</w:t>
        <w:tab/>
        <w:t>amidohydrol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64</w:t>
        <w:tab/>
        <w:t>amidohydrol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26</w:t>
        <w:tab/>
        <w:t>amino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40</w:t>
        <w:tab/>
        <w:t>amino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59</w:t>
        <w:tab/>
        <w:t>aminotransferase DegT/DnrJ/EryC1/StrS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32</w:t>
        <w:tab/>
        <w:t>AMP-binding enzym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98</w:t>
        <w:tab/>
        <w:t>archaeal ATP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40</w:t>
        <w:tab/>
        <w:t>archaeal ATP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14</w:t>
        <w:tab/>
        <w:t>ATP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40</w:t>
        <w:tab/>
        <w:t>ATP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75</w:t>
        <w:tab/>
        <w:t>ATP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34</w:t>
        <w:tab/>
        <w:t>ATP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60</w:t>
        <w:tab/>
        <w:t>ATP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04</w:t>
        <w:tab/>
        <w:t>ATP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70</w:t>
        <w:tab/>
        <w:t>ATP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54</w:t>
        <w:tab/>
        <w:t>ATP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60</w:t>
        <w:tab/>
        <w:t>ATP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70</w:t>
        <w:tab/>
        <w:t>ATP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15</w:t>
        <w:tab/>
        <w:t>calcineurin-like phosphoest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20</w:t>
        <w:tab/>
        <w:t>calcineurin-like phosphoest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19</w:t>
        <w:tab/>
        <w:t>carbohydrate kin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46</w:t>
        <w:tab/>
        <w:t>carbohydrate kinase PfkB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29</w:t>
        <w:tab/>
        <w:t>carbohydrate kinase PfkB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92</w:t>
        <w:tab/>
        <w:t>carbohydrate kinase PfkB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08</w:t>
        <w:tab/>
        <w:t>CobB/CobQ-like glutamine amidotransferase domain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40</w:t>
        <w:tab/>
        <w:t>D-alanine-D-alanine lig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12</w:t>
        <w:tab/>
        <w:t>demethylmenaquinone methyl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25</w:t>
        <w:tab/>
        <w:t>Fe-S oxidoreduct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52</w:t>
        <w:tab/>
        <w:t>glycyl-radical enzyme activat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92</w:t>
        <w:tab/>
        <w:t>glycyl-radical enzyme activat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23</w:t>
        <w:tab/>
        <w:t>GMC oxidoreductase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91</w:t>
        <w:tab/>
        <w:t>hydrolase alpha/beta fold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11</w:t>
        <w:tab/>
        <w:t>hydrolase alpha/beta fold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71</w:t>
        <w:tab/>
        <w:t>hydrolase alpha/beta fold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36</w:t>
        <w:tab/>
        <w:t>hydrolase alpha/beta fold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08</w:t>
        <w:tab/>
        <w:t>hydrolase alpha/beta fold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54</w:t>
        <w:tab/>
        <w:t>hydrolase HAD super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63</w:t>
        <w:tab/>
        <w:t>hydrolase HAD super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26</w:t>
        <w:tab/>
        <w:t>hydrolase TatD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48</w:t>
        <w:tab/>
        <w:t>hydrolase TatD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21</w:t>
        <w:tab/>
        <w:t>hydrolase TatD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06</w:t>
        <w:tab/>
        <w:t>hydrolase TatD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29</w:t>
        <w:tab/>
        <w:t>manganese-dependent inorganic pyrophosphatase PpaC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34</w:t>
        <w:tab/>
        <w:t>metallo-beta-lactamase super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62</w:t>
        <w:tab/>
        <w:t>metallo-beta-lactamase super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26</w:t>
        <w:tab/>
        <w:t>metallo-beta-lactamase super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02</w:t>
        <w:tab/>
        <w:t>methyl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64</w:t>
        <w:tab/>
        <w:t>NADH:flavin oxidoreductase/NADH oxidase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57</w:t>
        <w:tab/>
        <w:t>NADH-dependent flavin oxidoreduct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51</w:t>
        <w:tab/>
        <w:t>NUDIX domain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70</w:t>
        <w:tab/>
        <w:t>NUDIX domain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37</w:t>
        <w:tab/>
        <w:t>NUDIX domain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48</w:t>
        <w:tab/>
        <w:t>oxidoreductase aldo/keto reductase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54</w:t>
        <w:tab/>
        <w:t>oxidoreductase aldo/keto reductase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16</w:t>
        <w:tab/>
        <w:t>oxidoreductase aldo/keto reductase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79</w:t>
        <w:tab/>
        <w:t>oxidoreductase aldo/keto reductase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73</w:t>
        <w:tab/>
        <w:t>oxidoreductase aldo/keto reductase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32</w:t>
        <w:tab/>
        <w:t>oxidoreductase aldo/keto reductase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20</w:t>
        <w:tab/>
        <w:t>oxidoreductase aldo/keto reductase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47</w:t>
        <w:tab/>
        <w:t>oxidoreductase GFO/IDH/MOCA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94</w:t>
        <w:tab/>
        <w:t>phosphodiesterase MJ0936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23</w:t>
        <w:tab/>
        <w:t>phosphodiesterase MJ0936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45</w:t>
        <w:tab/>
        <w:t>pyridoxal phosphate enzym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68</w:t>
        <w:tab/>
        <w:t>radical SAM domain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46</w:t>
        <w:tab/>
        <w:t>radical SAM domain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53</w:t>
        <w:tab/>
        <w:t>radical SAM domain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75</w:t>
        <w:tab/>
        <w:t>radical SAM domain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28</w:t>
        <w:tab/>
        <w:t>radical SAM domain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52</w:t>
        <w:tab/>
        <w:t>radical SAM domain-containing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95</w:t>
        <w:tab/>
        <w:t>SAM dependent methyl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79</w:t>
        <w:tab/>
        <w:t>SAM dependent methyl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25</w:t>
        <w:tab/>
        <w:t>SAM dependent methyl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37</w:t>
        <w:tab/>
        <w:t>SAM-dependent methyl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33</w:t>
        <w:tab/>
        <w:t>SAM-dependent methyl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34</w:t>
        <w:tab/>
        <w:t>SAM-dependent methyl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35</w:t>
        <w:tab/>
        <w:t>SAM-dependent methyl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01</w:t>
        <w:tab/>
        <w:t>SAM-dependent methyl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11</w:t>
        <w:tab/>
        <w:t>SAM-dependent methyl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26</w:t>
        <w:tab/>
        <w:t>SAM-dependent methyl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20</w:t>
        <w:tab/>
        <w:t>SAM-dependent methyl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13</w:t>
        <w:tab/>
        <w:t>SAM-dependent methyl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43</w:t>
        <w:tab/>
        <w:t>SAM-dependent methyl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43</w:t>
        <w:tab/>
        <w:t>short-chain dehydrogenase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58</w:t>
        <w:tab/>
        <w:t>short-chain dehydrogenase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Other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43</w:t>
        <w:tab/>
        <w:t>ABM family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54</w:t>
        <w:tab/>
        <w:t>ACT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88</w:t>
        <w:tab/>
        <w:t>ACT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28</w:t>
        <w:tab/>
        <w:t>AMMECR1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31</w:t>
        <w:tab/>
        <w:t>ATP-bind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09</w:t>
        <w:tab/>
        <w:t>ATP-grasp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98</w:t>
        <w:tab/>
        <w:t>band 7 family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19</w:t>
        <w:tab/>
        <w:t>C_GCAxxG_C_C family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11</w:t>
        <w:tab/>
        <w:t>C_GCAxxG_C_C family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30</w:t>
        <w:tab/>
        <w:t>CAAX amino terminal protease family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31</w:t>
        <w:tab/>
        <w:t>CAAX amino terminal protease family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37</w:t>
        <w:tab/>
        <w:t>CAAX amino terminal protease family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47</w:t>
        <w:tab/>
        <w:t>CAAX amino terminal protease family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38</w:t>
        <w:tab/>
        <w:t>CAAX amino terminal protease family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65</w:t>
        <w:tab/>
        <w:t>CBS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23</w:t>
        <w:tab/>
        <w:t>CBS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90</w:t>
        <w:tab/>
        <w:t>CBS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52</w:t>
        <w:tab/>
        <w:t>CBS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93</w:t>
        <w:tab/>
        <w:t>CBS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94</w:t>
        <w:tab/>
        <w:t>CBS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30</w:t>
        <w:tab/>
        <w:t>CBS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66</w:t>
        <w:tab/>
        <w:t>cytidyltransferase-related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82</w:t>
        <w:tab/>
        <w:t>DGC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08</w:t>
        <w:tab/>
        <w:t>FHA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21</w:t>
        <w:tab/>
        <w:t>Fic family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92</w:t>
        <w:tab/>
        <w:t>GTP-bind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29</w:t>
        <w:tab/>
        <w:t>GTP-bind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74</w:t>
        <w:tab/>
        <w:t>HD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74</w:t>
        <w:tab/>
        <w:t>HD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94</w:t>
        <w:tab/>
        <w:t>HEAT repeat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01</w:t>
        <w:tab/>
        <w:t>HEAT repeat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34</w:t>
        <w:tab/>
        <w:t>HEAT repeat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95</w:t>
        <w:tab/>
        <w:t>isoprenylcysteine carboxyl methyltransferase family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94</w:t>
        <w:tab/>
        <w:t>LemA family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67</w:t>
        <w:tab/>
        <w:t>Met-10+ like-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76</w:t>
        <w:tab/>
        <w:t>Met-10+ like-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68</w:t>
        <w:tab/>
        <w:t>methanogenesis marker protein 1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29</w:t>
        <w:tab/>
        <w:t>methanogenesis marker protein 10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97</w:t>
        <w:tab/>
        <w:t>methanogenesis marker protein 11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09</w:t>
        <w:tab/>
        <w:t>methanogenesis marker protein 12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81</w:t>
        <w:tab/>
        <w:t>methanogenesis marker protein 13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15</w:t>
        <w:tab/>
        <w:t>methanogenesis marker protein 14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71</w:t>
        <w:tab/>
        <w:t>methanogenesis marker protein 15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34</w:t>
        <w:tab/>
        <w:t>methanogenesis marker protein 16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70</w:t>
        <w:tab/>
        <w:t>methanogenesis marker protein 17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78</w:t>
        <w:tab/>
        <w:t>methanogenesis marker protein 2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74</w:t>
        <w:tab/>
        <w:t>methanogenesis marker protein 3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04</w:t>
        <w:tab/>
        <w:t>methanogenesis marker protein 4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72</w:t>
        <w:tab/>
        <w:t>methanogenesis marker protein 5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73</w:t>
        <w:tab/>
        <w:t>methanogenesis marker protein 6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31</w:t>
        <w:tab/>
        <w:t>methanogenesis marker protein 7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36</w:t>
        <w:tab/>
        <w:t>methanogenesis marker protein 8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51</w:t>
        <w:tab/>
        <w:t>methanogenesis marker protein 9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31</w:t>
        <w:tab/>
        <w:t>NIF3 family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09</w:t>
        <w:tab/>
        <w:t>PHP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57</w:t>
        <w:tab/>
        <w:t>PHP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50</w:t>
        <w:tab/>
        <w:t>PIN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62</w:t>
        <w:tab/>
        <w:t>PP-loop family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66</w:t>
        <w:tab/>
        <w:t>PP-loop family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56</w:t>
        <w:tab/>
        <w:t>PP-loop family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13</w:t>
        <w:tab/>
        <w:t>PRC-barrel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91</w:t>
        <w:tab/>
        <w:t>pyridoxamine 5'-phosphate oxidase family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28</w:t>
        <w:tab/>
        <w:t>pyridoxamine 5'-phosphate oxidase family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78</w:t>
        <w:tab/>
        <w:t>redox-active disulfide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48</w:t>
        <w:tab/>
        <w:t>TfoX C-terminal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17</w:t>
        <w:tab/>
        <w:t>TfoX N-terminal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67</w:t>
        <w:tab/>
        <w:t>TfuA-like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56</w:t>
        <w:tab/>
        <w:t>thioesterase family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145</w:t>
        <w:tab/>
        <w:t>toxic anion resistance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50</w:t>
        <w:tab/>
        <w:t>TraB family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61</w:t>
        <w:tab/>
        <w:t>von Willebrand factor type A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93</w:t>
        <w:tab/>
        <w:t>von Willebrand factor type A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04</w:t>
        <w:tab/>
        <w:t>WD40 repeat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51</w:t>
        <w:tab/>
        <w:t>xylose isomerase-like TIM barrel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52</w:t>
        <w:tab/>
        <w:t>xylose isomerase-like TIM barrel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62</w:t>
        <w:tab/>
        <w:t>xylose isomerase-like TIM barrel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59</w:t>
        <w:tab/>
        <w:t>YhgE/Pip-like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10</w:t>
        <w:tab/>
        <w:t>YhgE/Pip-like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27</w:t>
        <w:tab/>
        <w:t>ZPR1 zinc-finger domain-containing protein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ab/>
        <w:t>*************************************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b/>
          <w:b/>
          <w:lang w:val="en-NZ"/>
        </w:rPr>
      </w:pPr>
      <w:r>
        <w:rPr>
          <w:b/>
          <w:lang w:val="en-NZ"/>
        </w:rPr>
        <w:t>VITAMINS AND COFACTORS</w:t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Biot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41</w:t>
        <w:tab/>
        <w:t>6-carboxyhexanoate-CoA ligase BioW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42</w:t>
        <w:tab/>
        <w:t>8-amino-7-oxononanoate synthase BioF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84</w:t>
        <w:tab/>
        <w:t>adenosylmethionine-8-amino-7-oxononanoate aminotransferase Bio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87</w:t>
        <w:tab/>
        <w:t>biotin synthase BioB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27</w:t>
        <w:tab/>
        <w:t>biotin synthase BioB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46</w:t>
        <w:tab/>
        <w:t>biotin-acetyl-CoA-carboxylase ligase Bir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86</w:t>
        <w:tab/>
        <w:t>dethiobiotin synthetase BioD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Cobalam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18</w:t>
        <w:tab/>
        <w:t>adenosylcobinamide amidohydrolase CbiZ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91</w:t>
        <w:tab/>
        <w:t>alpha-ribazole phosphatase CobZ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218</w:t>
        <w:tab/>
        <w:t>cobalamin biosynthesis protein Cbi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87</w:t>
        <w:tab/>
        <w:t>cobalamin biosynthesis protein CbiD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89</w:t>
        <w:tab/>
        <w:t>cobalamin biosynthesis protein CbiG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39</w:t>
        <w:tab/>
        <w:t>cobalamin biosynthesis protein CbiM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85</w:t>
        <w:tab/>
        <w:t>cobalamin biosynthesis protein CbiM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200</w:t>
        <w:tab/>
        <w:t>cobalamin biosynthesis protein CbiX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92</w:t>
        <w:tab/>
        <w:t>cobalamin-5-phosphate synthase Cob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82</w:t>
        <w:tab/>
        <w:t>cobalt ABC transporter ATP-binding protein CbiO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17</w:t>
        <w:tab/>
        <w:t>cobalt ABC transporter ATP-binding protein CbiO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20</w:t>
        <w:tab/>
        <w:t>cobalt ABC transporter ATP-binding protein CbiO3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41</w:t>
        <w:tab/>
        <w:t>cobalt ABC transporter permease protein CbiQ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83</w:t>
        <w:tab/>
        <w:t>cobalt ABC transporter permease protein CbiQ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21</w:t>
        <w:tab/>
        <w:t>cobalt ABC transporter permease protein CbiQ3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95</w:t>
        <w:tab/>
        <w:t>cobalt chelatase CbiK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40</w:t>
        <w:tab/>
        <w:t>cobalt transport protein CbiN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84</w:t>
        <w:tab/>
        <w:t>cobalt transport protein CbiN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38</w:t>
        <w:tab/>
        <w:t>cobyric acid synthase CbiP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60</w:t>
        <w:tab/>
        <w:t>cobyrinic acid a,c-diamide synthase CbiA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71</w:t>
        <w:tab/>
        <w:t>cobyrinic acid a,c-diamide synthase CbiA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93</w:t>
        <w:tab/>
        <w:t>cobyrinic acid a,c-diamide synthase CbiA3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51</w:t>
        <w:tab/>
        <w:t>cobyrinic acid a,c-diamide synthase CbiA4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60</w:t>
        <w:tab/>
        <w:t>delta-aminolevulinic acid dehydratase Hem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99</w:t>
        <w:tab/>
        <w:t>glutamate-1-semialdehyde-2,1-aminomutase HemL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53</w:t>
        <w:tab/>
        <w:t>glutamyl-tRNA reductase Hem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14</w:t>
        <w:tab/>
        <w:t>GTP:adenosylcobinamide-phosphate guanylyltransferase Cob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047</w:t>
        <w:tab/>
        <w:t>magnesium chelatase H subunit BchH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43</w:t>
        <w:tab/>
        <w:t>magnesium-protoporphyrin IX monomethyl ester anaerobic oxidative cyclase Bch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01</w:t>
        <w:tab/>
        <w:t>nicotinate-nucleotide-dimethylbenzimidazole phosphoribosyltransferase CobT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46</w:t>
        <w:tab/>
        <w:t>porphobilinogen deaminase HemC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86</w:t>
        <w:tab/>
        <w:t>precorrin-2 C20-methyltransferase CbiL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210</w:t>
        <w:tab/>
        <w:t>precorrin-3B C17-methyltransferase CbiH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90</w:t>
        <w:tab/>
        <w:t>precorrin-3B C17-methyltransferase CbiH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88</w:t>
        <w:tab/>
        <w:t>precorrin-4 C11-methyltransferase CbiF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91</w:t>
        <w:tab/>
        <w:t>precorrin-6x reductase CbiJ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76</w:t>
        <w:tab/>
        <w:t>precorrin-6Y C5,15- methyltransferase (decarboxylating) CbiT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92</w:t>
        <w:tab/>
        <w:t>precorrin-6Y C5,15-methyltransferase (decarboxylating) CbiET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94</w:t>
        <w:tab/>
        <w:t>precorrin-8X methylmutase CbiC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52</w:t>
        <w:tab/>
        <w:t>siroheme synthase CysG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41</w:t>
        <w:tab/>
        <w:t>uroporphyrin-III C-methyltransferase Cob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44</w:t>
        <w:tab/>
        <w:t>uroporphyrinogen-III synthase HemD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Coenzyme 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84</w:t>
        <w:tab/>
        <w:t>homoaconitase large subunit AksD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89</w:t>
        <w:tab/>
        <w:t>homoaconitase small subunit Ak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85</w:t>
        <w:tab/>
        <w:t>homocitrate synthase Aks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33</w:t>
        <w:tab/>
        <w:t>isohomocitrate dehydrogenase AksF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Coenzyme F</w:t>
      </w:r>
      <w:r>
        <w:rPr>
          <w:b/>
          <w:sz w:val="16"/>
          <w:szCs w:val="16"/>
          <w:vertAlign w:val="subscript"/>
          <w:lang w:val="en-NZ"/>
        </w:rPr>
        <w:t>420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53</w:t>
        <w:tab/>
        <w:t>2-phospho-L-lactate guanylyltransferase CofC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53</w:t>
        <w:tab/>
        <w:t>coenzyme F390 synthetase FtsA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87</w:t>
        <w:tab/>
        <w:t>coenzyme F390 synthetase FtsA2</w:t>
      </w:r>
    </w:p>
    <w:p>
      <w:pPr>
        <w:pStyle w:val="Normal"/>
        <w:shd w:fill="E5E5E5" w:val="clear"/>
        <w:ind w:left="720" w:hanging="720"/>
        <w:rPr/>
      </w:pPr>
      <w:r>
        <w:rPr>
          <w:sz w:val="16"/>
          <w:szCs w:val="16"/>
          <w:lang w:val="en-NZ"/>
        </w:rPr>
        <w:t>mru0479</w:t>
        <w:tab/>
        <w:t>F</w:t>
      </w:r>
      <w:r>
        <w:rPr>
          <w:sz w:val="16"/>
          <w:szCs w:val="16"/>
          <w:vertAlign w:val="subscript"/>
          <w:lang w:val="en-NZ"/>
        </w:rPr>
        <w:t>420</w:t>
      </w:r>
      <w:r>
        <w:rPr>
          <w:sz w:val="16"/>
          <w:szCs w:val="16"/>
          <w:lang w:val="en-NZ"/>
        </w:rPr>
        <w:t>-0:gamma-glutamyl ligase</w:t>
      </w:r>
    </w:p>
    <w:p>
      <w:pPr>
        <w:pStyle w:val="Normal"/>
        <w:shd w:fill="E5E5E5" w:val="clear"/>
        <w:ind w:left="720" w:hanging="720"/>
        <w:rPr/>
      </w:pPr>
      <w:r>
        <w:rPr>
          <w:sz w:val="16"/>
          <w:szCs w:val="16"/>
          <w:lang w:val="en-NZ"/>
        </w:rPr>
        <w:t>mru1842</w:t>
        <w:tab/>
        <w:t>F</w:t>
      </w:r>
      <w:r>
        <w:rPr>
          <w:sz w:val="16"/>
          <w:szCs w:val="16"/>
          <w:vertAlign w:val="subscript"/>
          <w:lang w:val="en-NZ"/>
        </w:rPr>
        <w:t>420</w:t>
      </w:r>
      <w:r>
        <w:rPr>
          <w:sz w:val="16"/>
          <w:szCs w:val="16"/>
          <w:lang w:val="en-NZ"/>
        </w:rPr>
        <w:t>-0:gamma-glutamyl ligase Cof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74</w:t>
        <w:tab/>
        <w:t>FO synthase subunit 1 CofG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66</w:t>
        <w:tab/>
        <w:t>FO synthase subunit 2 CofH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213</w:t>
        <w:tab/>
        <w:t>fuculose 1-phosphate aldolase Fuc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72</w:t>
        <w:tab/>
        <w:t>lactaldehyde dehydrogenase Cof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44</w:t>
        <w:tab/>
        <w:t>LPPG:FO 2-phospho-L-lactate transferase CofD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Coenzyme M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49</w:t>
        <w:tab/>
        <w:t>2-phosphosulfolactate phosphatase Com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80</w:t>
        <w:tab/>
        <w:t>L-sulfolactate dehydrogenase ComC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Glutathion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65</w:t>
        <w:tab/>
        <w:t>bifunctional glutamate-cysteine ligase/glutathione synthetase gshF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63</w:t>
        <w:tab/>
        <w:t>gamma-glutamylcysteine synthetase GshA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64</w:t>
        <w:tab/>
        <w:t>gamma-glutamylcysteine synthetase GshA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62</w:t>
        <w:tab/>
        <w:t>glutamine amido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35</w:t>
        <w:tab/>
        <w:t>glutathione peroxidase Gpx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72</w:t>
        <w:tab/>
        <w:t>glutathione-disulfide reductase Gor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77</w:t>
        <w:tab/>
        <w:t>glutathione-disulfide reductase Gor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Metal-binding pter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48</w:t>
        <w:tab/>
        <w:t>molybdate ABC transporter ATP-binding protein ModC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00</w:t>
        <w:tab/>
        <w:t>molybdate ABC transporter permease protein Mod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01</w:t>
        <w:tab/>
        <w:t>molybdate ABC transporter substrate-binding protein Mod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37</w:t>
        <w:tab/>
        <w:t>molybdate transport system regulatory protein Mod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82</w:t>
        <w:tab/>
        <w:t>molybdenum cofactor biosynthesis protein B Moa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80</w:t>
        <w:tab/>
        <w:t>molybdenum cofactor biosynthesis protein C MoaC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91</w:t>
        <w:tab/>
        <w:t>molybdenum cofactor biosynthesis protein Moa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68</w:t>
        <w:tab/>
        <w:t>molybdenum cofactor biosynthesis protein Moa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69</w:t>
        <w:tab/>
        <w:t>molybdenum-pterin binding protein Mop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70</w:t>
        <w:tab/>
        <w:t>molybdenum-pterin binding protein Mop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71</w:t>
        <w:tab/>
        <w:t>molybdenum-pterin binding protein Mop3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72</w:t>
        <w:tab/>
        <w:t>molybdenum-pterin binding protein Mop4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73</w:t>
        <w:tab/>
        <w:t>molybdenum-pterin binding protein Mop5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28</w:t>
        <w:tab/>
        <w:t>molybdopterin biosynthesis protein MoeA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70</w:t>
        <w:tab/>
        <w:t>molybdopterin biosynthesis protein MoeA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53</w:t>
        <w:tab/>
        <w:t>molybdopterin biosynthesis protein Moe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37</w:t>
        <w:tab/>
        <w:t>molybdopterin cofactor biosynthesis protein A MobA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77</w:t>
        <w:tab/>
        <w:t>molybdopterin-guanine dinucleotide biosynthesis protein A MobA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335</w:t>
        <w:tab/>
        <w:t>molybdopterin-guanine dinucleotide biosynthesis protein B Mob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Methanofura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96</w:t>
        <w:tab/>
        <w:t>L-tyrosine decarboxylase MfnA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Methanopter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690</w:t>
        <w:tab/>
        <w:t>beta-ribofuranosylaminobenzene 5'-phosphate synthase MptG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62</w:t>
        <w:tab/>
        <w:t>GTP cyclohydrolase MptA</w:t>
      </w:r>
    </w:p>
    <w:p>
      <w:pPr>
        <w:pStyle w:val="Normal"/>
        <w:shd w:fill="E5E5E5" w:val="clear"/>
        <w:rPr/>
      </w:pPr>
      <w:r>
        <w:rPr>
          <w:sz w:val="16"/>
          <w:szCs w:val="16"/>
          <w:lang w:val="en-NZ"/>
        </w:rPr>
        <w:t>mru1283</w:t>
        <w:tab/>
        <w:t>creatinine amidohydrolase ArfB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59</w:t>
        <w:tab/>
        <w:t>ATP:dephospho-CoA triphosphoribosyl transferase CitG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Nicotinat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89</w:t>
        <w:tab/>
        <w:t>ATP-NAD kin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75</w:t>
        <w:tab/>
        <w:t>L-aspartate dehydrogen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430</w:t>
        <w:tab/>
        <w:t>NAD+ synthetase Nad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04</w:t>
        <w:tab/>
        <w:t>NADH pyrophosphatase NudC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67</w:t>
        <w:tab/>
        <w:t>nicotinamide-nucleotide adenylyl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50</w:t>
        <w:tab/>
        <w:t>nicotinate phosphoribosyltransfer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18</w:t>
        <w:tab/>
        <w:t>nicotinate-nucleotide pyrophosphorylase NadC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15</w:t>
        <w:tab/>
        <w:t>quinolinate synthetase A protein Nad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Other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34</w:t>
        <w:tab/>
        <w:t>5-formyltetrahydrofolate cyclo-ligas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57</w:t>
        <w:tab/>
        <w:t>dihydropteroate synthase-related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12</w:t>
        <w:tab/>
        <w:t>FeS assembly ATPase SufC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11</w:t>
        <w:tab/>
        <w:t>FeS assembly protein SufBD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769</w:t>
        <w:tab/>
        <w:t>nitrogenase cofactor biosynthesis protein Nif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66</w:t>
        <w:tab/>
        <w:t>dinitrogenase iron-molybdenum cofactor biosynthesis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/>
      </w:pPr>
      <w:r>
        <w:rPr>
          <w:b/>
          <w:sz w:val="16"/>
          <w:szCs w:val="16"/>
          <w:lang w:val="en-NZ"/>
        </w:rPr>
        <w:t>Pantothenate and coenzyme 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320</w:t>
        <w:tab/>
        <w:t>2-dehydropantoate 2-reductase Pan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89</w:t>
        <w:tab/>
        <w:t>coenzyme A biosynthesis bifunctional protein CoaBC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24</w:t>
        <w:tab/>
        <w:t>dephospho-CoA kinase Coa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10</w:t>
        <w:tab/>
        <w:t>pantothenate kinase Coa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25</w:t>
        <w:tab/>
        <w:t>pantothenate synthase PanC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29</w:t>
        <w:tab/>
        <w:t>phosphopantetheine adenylyltransferase CoaD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Riboflav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89</w:t>
        <w:tab/>
        <w:t>3,4-dihydroxy-2-butanone 4-phosphate synthase RibB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098</w:t>
        <w:tab/>
        <w:t>6,7-dimethyl-8- ribityllumazine synthase RibH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007</w:t>
        <w:tab/>
        <w:t>diaminohydroxyphosphoribosylaminopyrimidine reductase RibD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45</w:t>
        <w:tab/>
        <w:t>GTP cyclohydrolase III ArfA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74</w:t>
        <w:tab/>
        <w:t>riboflavin kinase RibK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15</w:t>
        <w:tab/>
        <w:t>riboflavin synthase RibC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Thiamin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68</w:t>
        <w:tab/>
        <w:t>cysteine desulfurase Nif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19</w:t>
        <w:tab/>
        <w:t>hydroxyethylthiazole kinase ThiM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98</w:t>
        <w:tab/>
        <w:t>hydroxymethylpyrimidine transporter CytX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199</w:t>
        <w:tab/>
        <w:t>phosphomethylpyrimidine kinase ThiD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952</w:t>
        <w:tab/>
        <w:t>phosphomethylpyrimidine kinase ThiD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94</w:t>
        <w:tab/>
        <w:t>thiamine biosynthesis ATP pyrophosphatase ThiI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47</w:t>
        <w:tab/>
        <w:t>thiamine biosynthesis protein ThiC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444</w:t>
        <w:tab/>
        <w:t>thiamine biosynthesis protein ThiC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63</w:t>
        <w:tab/>
        <w:t>thiamine biosynthesis protein ThiS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820</w:t>
        <w:tab/>
        <w:t>thiamine monophosphate synthase Thi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93</w:t>
        <w:tab/>
        <w:t>thiamine monphosphate kinase ThiL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227</w:t>
        <w:tab/>
        <w:t>ThiF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532</w:t>
        <w:tab/>
        <w:t>ThiF family protein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ind w:left="720" w:hanging="720"/>
        <w:rPr>
          <w:b/>
          <w:b/>
          <w:sz w:val="16"/>
          <w:szCs w:val="16"/>
          <w:lang w:val="en-NZ"/>
        </w:rPr>
      </w:pPr>
      <w:r>
        <w:rPr>
          <w:b/>
          <w:sz w:val="16"/>
          <w:szCs w:val="16"/>
          <w:lang w:val="en-NZ"/>
        </w:rPr>
        <w:t>Ubiquinone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622</w:t>
        <w:tab/>
        <w:t>2-polyprenylphenol 6- hydroxylase UbiB1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746</w:t>
        <w:tab/>
        <w:t>2-polyprenylphenol 6- hydroxylase UbiB2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578</w:t>
        <w:tab/>
        <w:t>2-polyprenylphenol 6- hydroxylase UbiB3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969</w:t>
        <w:tab/>
        <w:t>2-polyprenylphenol 6- hydroxylase UbiB4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1275</w:t>
        <w:tab/>
        <w:t>3-polyprenyl-4-hydroxybenzoate decarboxylase UbiX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0897</w:t>
        <w:tab/>
        <w:t>SAM-dependent methyltransferase UbiE family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>mru2187</w:t>
        <w:tab/>
        <w:t>UbiD family decarboxylase</w:t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shd w:fill="E5E5E5" w:val="clear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  <w:tab/>
        <w:t>*************************************</w:t>
      </w:r>
    </w:p>
    <w:p>
      <w:pPr>
        <w:pStyle w:val="Normal"/>
        <w:shd w:fill="E5E5E5" w:val="clear"/>
        <w:ind w:left="720" w:hanging="720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p>
      <w:pPr>
        <w:pStyle w:val="Normal"/>
        <w:rPr>
          <w:sz w:val="16"/>
          <w:szCs w:val="16"/>
          <w:lang w:val="en-NZ"/>
        </w:rPr>
      </w:pPr>
      <w:r>
        <w:rPr>
          <w:sz w:val="16"/>
          <w:szCs w:val="16"/>
          <w:lang w:val="en-NZ"/>
        </w:rPr>
      </w:r>
    </w:p>
    <w:sectPr>
      <w:footerReference w:type="default" r:id="rId2"/>
      <w:type w:val="nextPage"/>
      <w:pgSz w:w="11906" w:h="16838"/>
      <w:pgMar w:left="720" w:right="720" w:gutter="0" w:header="0" w:top="720" w:footer="708" w:bottom="764"/>
      <w:pgNumType w:fmt="decimal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  <w:r>
      <w:rPr/>
      <w:t xml:space="preserve"> </w:t>
    </w:r>
    <w:r>
      <w:rPr/>
      <w:t xml:space="preserve">| </w:t>
    </w:r>
    <w:r>
      <w:rPr>
        <w:color w:val="7F7F7F"/>
        <w:spacing w:val="60"/>
      </w:rPr>
      <w:t>Page</w: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n-GB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  <w:lang w:val="en-GB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  <w:lang w:val="en-GB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character" w:styleId="Journalname">
    <w:name w:val="journalname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NZ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  <w:lang w:val="en-NZ"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  <w:lang w:val="en-NZ"/>
    </w:rPr>
  </w:style>
  <w:style w:type="paragraph" w:styleId="NormalWeb">
    <w:name w:val="Normal (Web)"/>
    <w:basedOn w:val="Normal"/>
    <w:qFormat/>
    <w:pPr>
      <w:spacing w:before="280" w:after="280"/>
    </w:pPr>
    <w:rPr>
      <w:lang w:val="en-NZ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22:34:00Z</dcterms:created>
  <dc:creator>leahys</dc:creator>
  <dc:description/>
  <cp:keywords/>
  <dc:language>en-US</dc:language>
  <cp:lastModifiedBy>leahys</cp:lastModifiedBy>
  <dcterms:modified xsi:type="dcterms:W3CDTF">2009-12-09T22:34:00Z</dcterms:modified>
  <cp:revision>2</cp:revision>
  <dc:subject/>
  <dc:title/>
</cp:coreProperties>
</file>